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6A1D1" w14:textId="77777777" w:rsidR="00260908" w:rsidRPr="000C5BB1" w:rsidRDefault="00260908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93880F7" w14:textId="77777777" w:rsidR="004E0AB7" w:rsidRPr="000C5BB1" w:rsidRDefault="004E0AB7" w:rsidP="004E0AB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7B84BC6" w14:textId="49226E17" w:rsidR="004E0AB7" w:rsidRPr="000C5BB1" w:rsidRDefault="003D4C44" w:rsidP="003D4C44">
      <w:pPr>
        <w:spacing w:line="360" w:lineRule="auto"/>
        <w:ind w:firstLine="420"/>
        <w:jc w:val="left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0" w:name="_Hlk149422589"/>
      <w:bookmarkStart w:id="1" w:name="_Hlk149503407"/>
      <w:r w:rsidRPr="000C5BB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ble 1 Basic information of 248 patients with ED combined with CHD</w:t>
      </w:r>
    </w:p>
    <w:bookmarkEnd w:id="0"/>
    <w:tbl>
      <w:tblPr>
        <w:tblW w:w="779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85"/>
        <w:gridCol w:w="711"/>
        <w:gridCol w:w="711"/>
        <w:gridCol w:w="846"/>
        <w:gridCol w:w="1701"/>
        <w:gridCol w:w="1843"/>
      </w:tblGrid>
      <w:tr w:rsidR="000C5BB1" w:rsidRPr="000C5BB1" w14:paraId="2B5A9B12" w14:textId="77777777" w:rsidTr="003D4C44">
        <w:trPr>
          <w:trHeight w:val="31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043FCA64" w14:textId="77777777" w:rsidR="004E0AB7" w:rsidRPr="000C5BB1" w:rsidRDefault="004E0AB7" w:rsidP="00BD5D9E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1E44218B" w14:textId="48485AC7" w:rsidR="004E0AB7" w:rsidRPr="000C5BB1" w:rsidRDefault="003D4C44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711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6C7825A" w14:textId="1F94837C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84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EE07AA8" w14:textId="47FE63A9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IEF-5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24CE4F35" w14:textId="10829605" w:rsidR="004E0AB7" w:rsidRPr="000C5BB1" w:rsidRDefault="003D4C44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uration of ED (months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19C1655F" w14:textId="44C174F1" w:rsidR="004E0AB7" w:rsidRPr="000C5BB1" w:rsidRDefault="003D4C44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uration of CHD (months)</w:t>
            </w:r>
          </w:p>
        </w:tc>
      </w:tr>
      <w:tr w:rsidR="000C5BB1" w:rsidRPr="000C5BB1" w14:paraId="39B7183C" w14:textId="77777777" w:rsidTr="003D4C44">
        <w:trPr>
          <w:trHeight w:val="310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FBC5CC" w14:textId="5F109654" w:rsidR="004E0AB7" w:rsidRPr="000C5BB1" w:rsidRDefault="003D4C44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7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00F28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52.70 </w:t>
            </w:r>
          </w:p>
        </w:tc>
        <w:tc>
          <w:tcPr>
            <w:tcW w:w="71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887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25.98 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219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9.79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4259E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9.19 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8404C0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6.00 </w:t>
            </w:r>
          </w:p>
        </w:tc>
      </w:tr>
      <w:tr w:rsidR="000C5BB1" w:rsidRPr="000C5BB1" w14:paraId="3D4C431A" w14:textId="77777777" w:rsidTr="003D4C44">
        <w:trPr>
          <w:trHeight w:val="31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99182" w14:textId="2F05359E" w:rsidR="004E0AB7" w:rsidRPr="000C5BB1" w:rsidRDefault="003D4C44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tandard deviation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00EA8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9.12 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220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3.3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36DA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3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22FFF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2.18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82B91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24.59 </w:t>
            </w:r>
          </w:p>
        </w:tc>
      </w:tr>
      <w:tr w:rsidR="000C5BB1" w:rsidRPr="000C5BB1" w14:paraId="47D2A350" w14:textId="77777777" w:rsidTr="003D4C44">
        <w:trPr>
          <w:trHeight w:val="31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705BA" w14:textId="4F300D0C" w:rsidR="004E0AB7" w:rsidRPr="000C5BB1" w:rsidRDefault="003D4C44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Minimum 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37CC5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27 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875A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8.6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637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D8AF2BF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8F7044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</w:tr>
      <w:tr w:rsidR="000C5BB1" w:rsidRPr="000C5BB1" w14:paraId="6FEFD103" w14:textId="77777777" w:rsidTr="003D4C44">
        <w:trPr>
          <w:trHeight w:val="31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D02042" w14:textId="20CC0D89" w:rsidR="004E0AB7" w:rsidRPr="000C5BB1" w:rsidRDefault="003D4C44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maxim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7268E8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65 </w:t>
            </w:r>
          </w:p>
        </w:tc>
        <w:tc>
          <w:tcPr>
            <w:tcW w:w="711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5989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41.52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9AAA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8 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5C2094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1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5AD025" w14:textId="77777777" w:rsidR="004E0AB7" w:rsidRPr="000C5BB1" w:rsidRDefault="004E0AB7" w:rsidP="00BD5D9E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136 </w:t>
            </w:r>
          </w:p>
        </w:tc>
      </w:tr>
      <w:bookmarkEnd w:id="1"/>
    </w:tbl>
    <w:p w14:paraId="5E325B6C" w14:textId="77777777" w:rsidR="004E0AB7" w:rsidRPr="000C5BB1" w:rsidRDefault="004E0AB7" w:rsidP="004E0AB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2752EA7" w14:textId="77777777" w:rsidR="00383950" w:rsidRPr="000C5BB1" w:rsidRDefault="00383950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2E9B1F5D" w14:textId="47DEA889" w:rsidR="003D4C44" w:rsidRPr="000C5BB1" w:rsidRDefault="003D4C44" w:rsidP="000C5BB1">
      <w:pPr>
        <w:spacing w:line="360" w:lineRule="auto"/>
        <w:ind w:firstLine="420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2" w:name="OLE_LINK7"/>
      <w:bookmarkStart w:id="3" w:name="_Hlk149503470"/>
      <w:r w:rsidRPr="000C5BB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ble 2 Comparison of general data of 248 patients with ED combined with CHD [case</w:t>
      </w:r>
      <w:r w:rsidR="00097107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s</w:t>
      </w:r>
      <w:r w:rsidRPr="000C5BB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(%)]</w:t>
      </w:r>
    </w:p>
    <w:tbl>
      <w:tblPr>
        <w:tblW w:w="1015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850"/>
        <w:gridCol w:w="992"/>
        <w:gridCol w:w="1134"/>
        <w:gridCol w:w="1134"/>
        <w:gridCol w:w="1646"/>
      </w:tblGrid>
      <w:tr w:rsidR="000C5BB1" w:rsidRPr="000C5BB1" w14:paraId="44FFB113" w14:textId="77777777" w:rsidTr="000C5BB1">
        <w:trPr>
          <w:trHeight w:val="280"/>
        </w:trPr>
        <w:tc>
          <w:tcPr>
            <w:tcW w:w="4395" w:type="dxa"/>
            <w:gridSpan w:val="2"/>
            <w:vMerge w:val="restart"/>
            <w:tcBorders>
              <w:top w:val="single" w:sz="18" w:space="0" w:color="auto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bookmarkEnd w:id="2"/>
          <w:p w14:paraId="13D8A830" w14:textId="24A54104" w:rsidR="00D03048" w:rsidRPr="000C5BB1" w:rsidRDefault="003D4C44" w:rsidP="00D0304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tem and classification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9B8FA8C" w14:textId="25F3452E" w:rsidR="00D03048" w:rsidRPr="000C5BB1" w:rsidRDefault="003D4C44" w:rsidP="00383950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Case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4870C724" w14:textId="43A25AA7" w:rsidR="00D03048" w:rsidRPr="000C5BB1" w:rsidRDefault="004A5207" w:rsidP="00383950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D subgroup</w:t>
            </w:r>
          </w:p>
        </w:tc>
        <w:tc>
          <w:tcPr>
            <w:tcW w:w="1646" w:type="dxa"/>
            <w:vMerge w:val="restart"/>
            <w:tcBorders>
              <w:top w:val="single" w:sz="18" w:space="0" w:color="auto"/>
              <w:left w:val="nil"/>
              <w:bottom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9949AB4" w14:textId="3B587C8D" w:rsidR="00D03048" w:rsidRPr="000C5BB1" w:rsidRDefault="00A87CDC" w:rsidP="00383950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="004A5207"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0C5BB1" w:rsidRPr="000C5BB1" w14:paraId="3E351EEA" w14:textId="77777777" w:rsidTr="000C5BB1">
        <w:trPr>
          <w:trHeight w:val="280"/>
        </w:trPr>
        <w:tc>
          <w:tcPr>
            <w:tcW w:w="4395" w:type="dxa"/>
            <w:gridSpan w:val="2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B29C" w14:textId="7B74D2CC" w:rsidR="00D03048" w:rsidRPr="000C5BB1" w:rsidRDefault="00D03048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B2E735" w14:textId="77777777" w:rsidR="00D03048" w:rsidRPr="000C5BB1" w:rsidRDefault="00D03048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335CC29B" w14:textId="01C6BFB7" w:rsidR="00D03048" w:rsidRPr="000C5BB1" w:rsidRDefault="000C5BB1" w:rsidP="00383950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="004A5207"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il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08A292CC" w14:textId="0D87CD07" w:rsidR="00D03048" w:rsidRPr="000C5BB1" w:rsidRDefault="000C5BB1" w:rsidP="00383950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="004A5207"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oder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FE65175" w14:textId="4F909A76" w:rsidR="00D03048" w:rsidRPr="000C5BB1" w:rsidRDefault="000C5BB1" w:rsidP="00383950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="004A5207"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evere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FDBEF" w14:textId="6CEBEA26" w:rsidR="00D03048" w:rsidRPr="000C5BB1" w:rsidRDefault="00D03048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1EB90284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EFCE9A" w14:textId="70E1F93E" w:rsidR="00383950" w:rsidRPr="000C5BB1" w:rsidRDefault="003D4C44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A63" w14:textId="5EEEE4DD" w:rsidR="00383950" w:rsidRPr="000C5BB1" w:rsidRDefault="007E68A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bookmarkStart w:id="4" w:name="_Hlk149422869"/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≤</w:t>
            </w:r>
            <w:bookmarkEnd w:id="4"/>
            <w:r w:rsidR="00383950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5389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71C2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(75.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1C9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(7.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2B5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(17.9)</w:t>
            </w:r>
          </w:p>
        </w:tc>
        <w:tc>
          <w:tcPr>
            <w:tcW w:w="1646" w:type="dxa"/>
            <w:vMerge w:val="restar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D38C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32FCB902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3AA246F6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305E" w14:textId="01E8E6E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1~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80A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8645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EBCC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A5B6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(18.6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DC3FE3A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4B8D6574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24525593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5B3" w14:textId="1DEEFAD1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gt;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6778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D3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198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4DBA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(42.2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A1CBD0D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607EDCCB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E2CB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3C73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BD2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8E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(3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5E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(2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E3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(34.2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085EF" w14:textId="75AF612E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572</w:t>
            </w:r>
          </w:p>
        </w:tc>
      </w:tr>
      <w:tr w:rsidR="000C5BB1" w:rsidRPr="000C5BB1" w14:paraId="6FDDBFE8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7DE92FB5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3C65" w14:textId="54671A10" w:rsidR="00383950" w:rsidRPr="000C5BB1" w:rsidRDefault="007E68A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</w:t>
            </w:r>
            <w:r w:rsidR="00383950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276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6E69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7(3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5B3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364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(33.7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FB7239B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5FB6F1A6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15E1" w14:textId="7175FAC9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Reside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01D" w14:textId="251A18A6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4A5207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E4E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415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8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BB38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6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27CB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(35.2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33F0F" w14:textId="393A8F0C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012</w:t>
            </w:r>
          </w:p>
        </w:tc>
      </w:tr>
      <w:tr w:rsidR="000C5BB1" w:rsidRPr="000C5BB1" w14:paraId="30FCC711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08615DED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00CD" w14:textId="58D52975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4A5207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un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78A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C4F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071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71D1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(32.0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1FE39D1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673220EC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9D3B" w14:textId="3620F1BC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Job ty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DA44" w14:textId="3FE53780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B</w:t>
            </w:r>
            <w:r w:rsidR="004A5207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4A0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DAE3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95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(2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6C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(28.8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C1799" w14:textId="03DA4CDF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099</w:t>
            </w:r>
          </w:p>
        </w:tc>
      </w:tr>
      <w:tr w:rsidR="000C5BB1" w:rsidRPr="000C5BB1" w14:paraId="45E79664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0925DD7F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09DC" w14:textId="7ACF39CF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emi-manu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3A8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097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(3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E8DC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21B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(35.2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E72D1CD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45B17C64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608149FA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8E1" w14:textId="259105FE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4A5207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anual </w:t>
            </w:r>
            <w:proofErr w:type="spellStart"/>
            <w:r w:rsidR="004A5207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labou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2082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DCDD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8A0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E989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(36.9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8281B70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17FA3B17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E6F6" w14:textId="57F0626C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egree of edu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5504" w14:textId="2D4AC4A9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4A5207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ddle and primary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8A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4B6B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186C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A4D3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(37.7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81855" w14:textId="140112EA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003</w:t>
            </w:r>
          </w:p>
        </w:tc>
      </w:tr>
      <w:tr w:rsidR="000C5BB1" w:rsidRPr="000C5BB1" w14:paraId="3E1F8155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75B99C65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D3FD" w14:textId="2004783D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="004A5207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nior high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702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030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(3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C5B2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(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29B5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(34.9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9EC0243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19AC7731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59B16E2C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7517" w14:textId="782C961F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University and abo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46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0F30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8E9C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F46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(25.4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6C549C9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7FC6B212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5E1C" w14:textId="3BBACE4A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ietary hab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FA57" w14:textId="2C7C7F52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L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AED9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37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6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728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(2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4CD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(31.5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9F9F3" w14:textId="0EAEC1BC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319</w:t>
            </w:r>
          </w:p>
        </w:tc>
      </w:tr>
      <w:tr w:rsidR="000C5BB1" w:rsidRPr="000C5BB1" w14:paraId="018AFF3F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04AA51BB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29B6" w14:textId="118D0E70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picy or Greas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D620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6D80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CC92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EDA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(30.5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59C202B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73150DDE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4C6EBD79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D87" w14:textId="337FED15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picy and Greas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2FCA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9DD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(3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92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417A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(40.3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35EB365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6ADA4BCB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F83C" w14:textId="7BB74B1C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leep qua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F90" w14:textId="46E74111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Preferab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C93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1C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5(3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EAB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7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499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(32.8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C475B" w14:textId="5A9AA1EC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709</w:t>
            </w:r>
          </w:p>
        </w:tc>
      </w:tr>
      <w:tr w:rsidR="000C5BB1" w:rsidRPr="000C5BB1" w14:paraId="1D3BE89D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539A8D80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0EC" w14:textId="1CDA3354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B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D61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1E9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6438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7843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4(34.9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99C537F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32985A46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7F5E" w14:textId="5542C299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Weekly exerci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2B2" w14:textId="433D6F20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4</w:t>
            </w:r>
            <w:r w:rsidR="000C5BB1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D53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F7A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0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B26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6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249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5(33.9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3906C" w14:textId="2A85C4A2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015</w:t>
            </w:r>
          </w:p>
        </w:tc>
      </w:tr>
      <w:tr w:rsidR="000C5BB1" w:rsidRPr="000C5BB1" w14:paraId="156F0E03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19CBFD82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20B" w14:textId="70A74C3E" w:rsidR="00383950" w:rsidRPr="000C5BB1" w:rsidRDefault="00512AEF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gt;</w:t>
            </w:r>
            <w:r w:rsidR="00383950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0C5BB1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D43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21E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(5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8E18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D9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(33.3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96727CF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346C7162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57EA" w14:textId="32E818A4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Chainsmok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925" w14:textId="50BCE2F1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1D0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0C71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8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9C3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5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81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(36.8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ABAC9" w14:textId="01DEC940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09</w:t>
            </w:r>
          </w:p>
        </w:tc>
      </w:tr>
      <w:tr w:rsidR="000C5BB1" w:rsidRPr="000C5BB1" w14:paraId="0A928587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  <w:bottom w:val="nil"/>
              <w:right w:val="nil"/>
            </w:tcBorders>
            <w:hideMark/>
          </w:tcPr>
          <w:p w14:paraId="3F469791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5CC9" w14:textId="04713DDF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4CF6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26DA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7(4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367D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(2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336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(28.2)</w:t>
            </w: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EDFCB9A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60CDA8C5" w14:textId="77777777" w:rsidTr="000C5BB1">
        <w:trPr>
          <w:trHeight w:val="280"/>
        </w:trPr>
        <w:tc>
          <w:tcPr>
            <w:tcW w:w="17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3076" w14:textId="280612BB" w:rsidR="00383950" w:rsidRPr="000C5BB1" w:rsidRDefault="004A5207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Tippl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DCFC" w14:textId="477F9AD4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7947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6872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6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941D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(3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E6F0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5(37.5)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46D30" w14:textId="36401B1B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=0.341</w:t>
            </w:r>
          </w:p>
        </w:tc>
      </w:tr>
      <w:tr w:rsidR="000C5BB1" w:rsidRPr="000C5BB1" w14:paraId="0F205D3E" w14:textId="77777777" w:rsidTr="000C5BB1">
        <w:trPr>
          <w:trHeight w:val="280"/>
        </w:trPr>
        <w:tc>
          <w:tcPr>
            <w:tcW w:w="1701" w:type="dxa"/>
            <w:vMerge/>
            <w:tcBorders>
              <w:top w:val="nil"/>
            </w:tcBorders>
            <w:vAlign w:val="center"/>
            <w:hideMark/>
          </w:tcPr>
          <w:p w14:paraId="4CD081C8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FA4ED" w14:textId="004A51D3" w:rsidR="00383950" w:rsidRPr="000C5BB1" w:rsidRDefault="000C5BB1" w:rsidP="00383950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71F0B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EC814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(38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E945D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0(31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E793F" w14:textId="77777777" w:rsidR="00383950" w:rsidRPr="000C5BB1" w:rsidRDefault="00383950" w:rsidP="0038395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(30.5)</w:t>
            </w:r>
          </w:p>
        </w:tc>
        <w:tc>
          <w:tcPr>
            <w:tcW w:w="1646" w:type="dxa"/>
            <w:vMerge/>
            <w:tcBorders>
              <w:top w:val="nil"/>
            </w:tcBorders>
            <w:vAlign w:val="center"/>
            <w:hideMark/>
          </w:tcPr>
          <w:p w14:paraId="590E27F9" w14:textId="77777777" w:rsidR="00383950" w:rsidRPr="000C5BB1" w:rsidRDefault="00383950" w:rsidP="003839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bookmarkEnd w:id="3"/>
    </w:tbl>
    <w:p w14:paraId="6EB2BA5B" w14:textId="77777777" w:rsidR="00383950" w:rsidRPr="000C5BB1" w:rsidRDefault="00383950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4945E39" w14:textId="77777777" w:rsidR="00383950" w:rsidRPr="000C5BB1" w:rsidRDefault="00383950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39F87DD2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493F1839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1BBF3287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1BC93195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1387AA6C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1457F359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095CD97B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632A7ED0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00931E17" w14:textId="77777777" w:rsidR="00A87CDC" w:rsidRPr="000C5BB1" w:rsidRDefault="00A87CDC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5AD50A59" w14:textId="77777777" w:rsidR="004E0AB7" w:rsidRPr="000C5BB1" w:rsidRDefault="004E0AB7">
      <w:pPr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08C074AA" w14:textId="77777777" w:rsidR="00A87CDC" w:rsidRPr="000C5BB1" w:rsidRDefault="00A87CDC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5F9511B5" w14:textId="2AC24E82" w:rsidR="00383950" w:rsidRPr="00097107" w:rsidRDefault="00097107" w:rsidP="00097107">
      <w:pPr>
        <w:spacing w:line="36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5" w:name="OLE_LINK1"/>
      <w:bookmarkStart w:id="6" w:name="_Hlk141977667"/>
      <w:bookmarkStart w:id="7" w:name="_Hlk149503501"/>
      <w:r w:rsidRPr="0009710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ble 3 Comparison of underlying disease information in 248 patients with ED combined with CHD [cases (%)]</w:t>
      </w:r>
    </w:p>
    <w:tbl>
      <w:tblPr>
        <w:tblW w:w="954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19"/>
        <w:gridCol w:w="709"/>
        <w:gridCol w:w="850"/>
        <w:gridCol w:w="968"/>
        <w:gridCol w:w="1158"/>
        <w:gridCol w:w="1134"/>
        <w:gridCol w:w="1602"/>
      </w:tblGrid>
      <w:tr w:rsidR="000C5BB1" w:rsidRPr="000C5BB1" w14:paraId="6BD29381" w14:textId="77777777" w:rsidTr="00D32E76">
        <w:trPr>
          <w:trHeight w:val="280"/>
        </w:trPr>
        <w:tc>
          <w:tcPr>
            <w:tcW w:w="3828" w:type="dxa"/>
            <w:gridSpan w:val="2"/>
            <w:vMerge w:val="restart"/>
            <w:shd w:val="clear" w:color="auto" w:fill="9CC2E5" w:themeFill="accent5" w:themeFillTint="99"/>
            <w:noWrap/>
            <w:vAlign w:val="center"/>
            <w:hideMark/>
          </w:tcPr>
          <w:bookmarkEnd w:id="5"/>
          <w:p w14:paraId="6A5C3B4D" w14:textId="123E90F1" w:rsidR="00A87CDC" w:rsidRPr="000C5BB1" w:rsidRDefault="00097107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tem and classification</w:t>
            </w:r>
          </w:p>
        </w:tc>
        <w:tc>
          <w:tcPr>
            <w:tcW w:w="850" w:type="dxa"/>
            <w:vMerge w:val="restart"/>
            <w:shd w:val="clear" w:color="auto" w:fill="9CC2E5" w:themeFill="accent5" w:themeFillTint="99"/>
            <w:noWrap/>
            <w:vAlign w:val="center"/>
            <w:hideMark/>
          </w:tcPr>
          <w:p w14:paraId="6F5BE252" w14:textId="45694BEE" w:rsidR="00A87CDC" w:rsidRPr="000C5BB1" w:rsidRDefault="00097107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Case</w:t>
            </w:r>
          </w:p>
        </w:tc>
        <w:tc>
          <w:tcPr>
            <w:tcW w:w="3260" w:type="dxa"/>
            <w:gridSpan w:val="3"/>
            <w:tcBorders>
              <w:bottom w:val="single" w:sz="8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33064C77" w14:textId="39C7A1E0" w:rsidR="00A87CDC" w:rsidRPr="000C5BB1" w:rsidRDefault="00097107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D subgroup</w:t>
            </w:r>
          </w:p>
        </w:tc>
        <w:tc>
          <w:tcPr>
            <w:tcW w:w="1602" w:type="dxa"/>
            <w:vMerge w:val="restart"/>
            <w:shd w:val="clear" w:color="auto" w:fill="9CC2E5" w:themeFill="accent5" w:themeFillTint="99"/>
            <w:noWrap/>
            <w:vAlign w:val="center"/>
            <w:hideMark/>
          </w:tcPr>
          <w:p w14:paraId="13B041A2" w14:textId="4435D4AA" w:rsidR="00A87CDC" w:rsidRPr="000C5BB1" w:rsidRDefault="00097107" w:rsidP="00472CD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0C5BB1" w:rsidRPr="000C5BB1" w14:paraId="0F799CE4" w14:textId="77777777" w:rsidTr="00D32E76">
        <w:trPr>
          <w:trHeight w:val="280"/>
        </w:trPr>
        <w:tc>
          <w:tcPr>
            <w:tcW w:w="3828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0871A9C9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B8B497B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798EB5C4" w14:textId="399CB72B" w:rsidR="00A87CDC" w:rsidRPr="000C5BB1" w:rsidRDefault="00097107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72E02858" w14:textId="13F3275D" w:rsidR="00A87CDC" w:rsidRPr="000C5BB1" w:rsidRDefault="00097107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Moderat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1C78B9D2" w14:textId="5817BC81" w:rsidR="00A87CDC" w:rsidRPr="000C5BB1" w:rsidRDefault="00097107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Severe</w:t>
            </w:r>
          </w:p>
        </w:tc>
        <w:tc>
          <w:tcPr>
            <w:tcW w:w="160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7D7EE2" w14:textId="2E033D42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715E171B" w14:textId="77777777" w:rsidTr="00D32E76">
        <w:trPr>
          <w:trHeight w:val="280"/>
        </w:trPr>
        <w:tc>
          <w:tcPr>
            <w:tcW w:w="3119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8482D0" w14:textId="66A99F6F" w:rsidR="00A87CDC" w:rsidRPr="000C5BB1" w:rsidRDefault="00097107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o. of underlying disease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0F1" w14:textId="696A7CD3" w:rsidR="00A87CDC" w:rsidRPr="000C5BB1" w:rsidRDefault="009F7F18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≤</w:t>
            </w:r>
            <w:r w:rsidR="00A87CDC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5D0C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5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8AD9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5(52.0)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97B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3(34.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492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7(13.6)</w:t>
            </w:r>
          </w:p>
        </w:tc>
        <w:tc>
          <w:tcPr>
            <w:tcW w:w="1602" w:type="dxa"/>
            <w:vMerge w:val="restar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EDA6B" w14:textId="5A89C3B9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5ABB94B9" w14:textId="77777777" w:rsidTr="00D32E76">
        <w:trPr>
          <w:trHeight w:val="280"/>
        </w:trPr>
        <w:tc>
          <w:tcPr>
            <w:tcW w:w="3119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1A957A7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6A6D" w14:textId="100ED2B0" w:rsidR="00A87CDC" w:rsidRPr="000C5BB1" w:rsidRDefault="009F7F18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≥</w:t>
            </w:r>
            <w:r w:rsidR="00A87CDC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963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30E0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1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6E9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6(2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A1B3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7(54.5)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2CE2DB1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5B785252" w14:textId="77777777" w:rsidTr="00D32E76">
        <w:trPr>
          <w:trHeight w:val="290"/>
        </w:trPr>
        <w:tc>
          <w:tcPr>
            <w:tcW w:w="311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6A9A" w14:textId="2312D14F" w:rsidR="00A87CDC" w:rsidRPr="000C5BB1" w:rsidRDefault="00097107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747" w14:textId="21766370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6C2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13C2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0(24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C6CE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9(3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1B2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4(39.3)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630BC" w14:textId="546AE15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6226FDC3" w14:textId="77777777" w:rsidTr="00D32E76">
        <w:trPr>
          <w:trHeight w:val="280"/>
        </w:trPr>
        <w:tc>
          <w:tcPr>
            <w:tcW w:w="3119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1FAEC35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6D9F" w14:textId="77FE96C2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15D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3E6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5(52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123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B021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23.5)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AF2DD77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34FE8095" w14:textId="77777777" w:rsidTr="00D32E76">
        <w:trPr>
          <w:trHeight w:val="280"/>
        </w:trPr>
        <w:tc>
          <w:tcPr>
            <w:tcW w:w="311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1263" w14:textId="2E452040" w:rsidR="00A87CDC" w:rsidRPr="000C5BB1" w:rsidRDefault="00097107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0CB2" w14:textId="783AA66D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F35C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370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9(22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B2A3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4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CD9D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3(50.0)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DD4EF" w14:textId="3E64A4D8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6D83FFAC" w14:textId="77777777" w:rsidTr="00D32E76">
        <w:trPr>
          <w:trHeight w:val="280"/>
        </w:trPr>
        <w:tc>
          <w:tcPr>
            <w:tcW w:w="3119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297B0F8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CF98" w14:textId="2C93DDD1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C838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E98F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6(40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C4ED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5(3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97DB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1(25.3)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7128BA5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6AB3DAB5" w14:textId="77777777" w:rsidTr="00D32E76">
        <w:trPr>
          <w:trHeight w:val="280"/>
        </w:trPr>
        <w:tc>
          <w:tcPr>
            <w:tcW w:w="311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554E" w14:textId="6E76B4FE" w:rsidR="00A87CDC" w:rsidRPr="000C5BB1" w:rsidRDefault="00097107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yperlipida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9DC" w14:textId="4F15CCE6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5BF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EA5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23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4D1D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2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E0A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5(40.2)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E2A92" w14:textId="08065D02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=0.021</w:t>
            </w:r>
          </w:p>
        </w:tc>
      </w:tr>
      <w:tr w:rsidR="000C5BB1" w:rsidRPr="000C5BB1" w14:paraId="06E725E7" w14:textId="77777777" w:rsidTr="00D32E76">
        <w:trPr>
          <w:trHeight w:val="280"/>
        </w:trPr>
        <w:tc>
          <w:tcPr>
            <w:tcW w:w="3119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0DA5063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865" w14:textId="6675E8FE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1789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A920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5(4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1FF8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7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3F0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9(30.4)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B5715AB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708F3D14" w14:textId="77777777" w:rsidTr="00D32E76">
        <w:trPr>
          <w:trHeight w:val="280"/>
        </w:trPr>
        <w:tc>
          <w:tcPr>
            <w:tcW w:w="311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77EF" w14:textId="0A35BB58" w:rsidR="00A87CDC" w:rsidRPr="000C5BB1" w:rsidRDefault="00D32E76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xiety st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F8B3" w14:textId="6906BECC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9B95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194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(16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1B6D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436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9(62.8)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ACDA1" w14:textId="41E1F480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34027633" w14:textId="77777777" w:rsidTr="00D32E76">
        <w:trPr>
          <w:trHeight w:val="280"/>
        </w:trPr>
        <w:tc>
          <w:tcPr>
            <w:tcW w:w="3119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2270CD2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BC10" w14:textId="20148085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A19B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9173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0(45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FF5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9(3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3945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5(16.2)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AFF0227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6ABE762F" w14:textId="77777777" w:rsidTr="00D32E76">
        <w:trPr>
          <w:trHeight w:val="280"/>
        </w:trPr>
        <w:tc>
          <w:tcPr>
            <w:tcW w:w="311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48CF" w14:textId="39014099" w:rsidR="00A87CDC" w:rsidRPr="000C5BB1" w:rsidRDefault="00D32E76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pressive st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593" w14:textId="3E1E0AF3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Y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338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B484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20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622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4972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8(59.2)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B851D" w14:textId="058F0059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33108" w:rsidRPr="000C5BB1" w14:paraId="37C61B09" w14:textId="77777777" w:rsidTr="00D32E76">
        <w:trPr>
          <w:trHeight w:val="280"/>
        </w:trPr>
        <w:tc>
          <w:tcPr>
            <w:tcW w:w="3119" w:type="dxa"/>
            <w:vMerge/>
            <w:tcBorders>
              <w:top w:val="nil"/>
              <w:right w:val="nil"/>
            </w:tcBorders>
            <w:vAlign w:val="center"/>
            <w:hideMark/>
          </w:tcPr>
          <w:p w14:paraId="27C8E24F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C67E" w14:textId="2515DAA7" w:rsidR="00A87CDC" w:rsidRPr="000C5BB1" w:rsidRDefault="00D32E76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A8CA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1F20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5(43.3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1558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9(3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C197" w14:textId="77777777" w:rsidR="00A87CDC" w:rsidRPr="000C5BB1" w:rsidRDefault="00A87CDC" w:rsidP="00A87CDC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6(17.3)</w:t>
            </w:r>
          </w:p>
        </w:tc>
        <w:tc>
          <w:tcPr>
            <w:tcW w:w="1602" w:type="dxa"/>
            <w:vMerge/>
            <w:tcBorders>
              <w:top w:val="nil"/>
              <w:left w:val="nil"/>
            </w:tcBorders>
            <w:vAlign w:val="center"/>
            <w:hideMark/>
          </w:tcPr>
          <w:p w14:paraId="5B5A71A1" w14:textId="77777777" w:rsidR="00A87CDC" w:rsidRPr="000C5BB1" w:rsidRDefault="00A87CDC" w:rsidP="00A87CD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76AA1BDD" w14:textId="1291F348" w:rsidR="00D03048" w:rsidRPr="000C5BB1" w:rsidRDefault="00D03048">
      <w:pPr>
        <w:rPr>
          <w:rFonts w:ascii="Times New Roman" w:eastAsia="黑体" w:hAnsi="Times New Roman" w:cs="Times New Roman"/>
          <w:color w:val="000000" w:themeColor="text1"/>
          <w:sz w:val="22"/>
        </w:rPr>
      </w:pPr>
      <w:bookmarkStart w:id="8" w:name="_Hlk149503596"/>
      <w:bookmarkEnd w:id="6"/>
    </w:p>
    <w:p w14:paraId="3167192F" w14:textId="6B135200" w:rsidR="00383950" w:rsidRPr="00D32E76" w:rsidRDefault="00D32E76" w:rsidP="00D32E76">
      <w:pPr>
        <w:spacing w:line="36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9" w:name="_Hlk149465081"/>
      <w:bookmarkStart w:id="10" w:name="_Hlk141978025"/>
      <w:bookmarkEnd w:id="7"/>
      <w:r w:rsidRPr="00D32E76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able 4 Comparison of disease profiles in 248 patients with ED combined with CHD [cases (%)]</w:t>
      </w:r>
    </w:p>
    <w:tbl>
      <w:tblPr>
        <w:tblW w:w="959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50"/>
        <w:gridCol w:w="2803"/>
        <w:gridCol w:w="992"/>
        <w:gridCol w:w="1134"/>
        <w:gridCol w:w="1115"/>
        <w:gridCol w:w="1134"/>
        <w:gridCol w:w="970"/>
      </w:tblGrid>
      <w:tr w:rsidR="000C5BB1" w:rsidRPr="000C5BB1" w14:paraId="2DF184A9" w14:textId="77777777" w:rsidTr="00D32E76">
        <w:trPr>
          <w:trHeight w:val="280"/>
        </w:trPr>
        <w:tc>
          <w:tcPr>
            <w:tcW w:w="4253" w:type="dxa"/>
            <w:gridSpan w:val="2"/>
            <w:vMerge w:val="restart"/>
            <w:tcBorders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bookmarkEnd w:id="9"/>
          <w:p w14:paraId="75C0C89D" w14:textId="4D81B795" w:rsidR="0041172C" w:rsidRPr="000C5BB1" w:rsidRDefault="00D32E76" w:rsidP="003554C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tem and classification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FDD196E" w14:textId="13C7A63B" w:rsidR="0041172C" w:rsidRPr="000C5BB1" w:rsidRDefault="00D32E76" w:rsidP="003554C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Case</w:t>
            </w:r>
          </w:p>
        </w:tc>
        <w:tc>
          <w:tcPr>
            <w:tcW w:w="3383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0258E77" w14:textId="4FB72458" w:rsidR="0041172C" w:rsidRPr="000C5BB1" w:rsidRDefault="00D32E76" w:rsidP="003554C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D subgroup</w:t>
            </w:r>
          </w:p>
        </w:tc>
        <w:tc>
          <w:tcPr>
            <w:tcW w:w="970" w:type="dxa"/>
            <w:vMerge w:val="restart"/>
            <w:tcBorders>
              <w:lef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BD74EAA" w14:textId="68C2DDFE" w:rsidR="0041172C" w:rsidRPr="000C5BB1" w:rsidRDefault="00D32E76" w:rsidP="003554C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0C5BB1" w:rsidRPr="000C5BB1" w14:paraId="2F97A69E" w14:textId="77777777" w:rsidTr="00D32E76">
        <w:trPr>
          <w:trHeight w:val="280"/>
        </w:trPr>
        <w:tc>
          <w:tcPr>
            <w:tcW w:w="4253" w:type="dxa"/>
            <w:gridSpan w:val="2"/>
            <w:vMerge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BEE7" w14:textId="18D39C85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899FA0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1BD92C4" w14:textId="6288CCCB" w:rsidR="0041172C" w:rsidRPr="000C5BB1" w:rsidRDefault="00D32E76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10B45AA6" w14:textId="179653EA" w:rsidR="0041172C" w:rsidRPr="000C5BB1" w:rsidRDefault="00D32E76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Moder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72064614" w14:textId="52410EC7" w:rsidR="0041172C" w:rsidRPr="000C5BB1" w:rsidRDefault="00D32E76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hAnsi="Times New Roman" w:cs="Times New Roman"/>
                <w:color w:val="000000" w:themeColor="text1"/>
                <w:sz w:val="22"/>
              </w:rPr>
              <w:t>Severe</w:t>
            </w:r>
          </w:p>
        </w:tc>
        <w:tc>
          <w:tcPr>
            <w:tcW w:w="970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BB5ACF" w14:textId="1EE704E4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14C99E6A" w14:textId="77777777" w:rsidTr="00D32E76">
        <w:trPr>
          <w:trHeight w:val="280"/>
        </w:trPr>
        <w:tc>
          <w:tcPr>
            <w:tcW w:w="14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7DFD922" w14:textId="0FACAB03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HD</w:t>
            </w:r>
            <w:r>
              <w:t xml:space="preserve"> 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ubgroup</w:t>
            </w:r>
          </w:p>
        </w:tc>
        <w:tc>
          <w:tcPr>
            <w:tcW w:w="2803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01C" w14:textId="539A7678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8515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857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5(52.3)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AFAF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3(38.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19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(9.3)</w:t>
            </w:r>
          </w:p>
        </w:tc>
        <w:tc>
          <w:tcPr>
            <w:tcW w:w="970" w:type="dxa"/>
            <w:vMerge w:val="restar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8733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39455F8B" w14:textId="77777777" w:rsidTr="00D32E76">
        <w:trPr>
          <w:trHeight w:val="280"/>
        </w:trPr>
        <w:tc>
          <w:tcPr>
            <w:tcW w:w="14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CF0547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42F" w14:textId="1EB4F12B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U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C2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E0AB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8(24.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BD31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2(4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B5B3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4(32.4)</w:t>
            </w: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1BF7702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659C3C13" w14:textId="77777777" w:rsidTr="00D32E76">
        <w:trPr>
          <w:trHeight w:val="280"/>
        </w:trPr>
        <w:tc>
          <w:tcPr>
            <w:tcW w:w="14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6F2CD7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9AD" w14:textId="0B464E2B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5F6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961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2(25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5C5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4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1B3C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2(59.1)</w:t>
            </w: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C95B061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52060FCF" w14:textId="77777777" w:rsidTr="00D32E76">
        <w:trPr>
          <w:trHeight w:val="280"/>
        </w:trPr>
        <w:tc>
          <w:tcPr>
            <w:tcW w:w="145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97FA4" w14:textId="58FE7CD7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seased region</w:t>
            </w:r>
          </w:p>
        </w:tc>
        <w:tc>
          <w:tcPr>
            <w:tcW w:w="2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F25" w14:textId="6B2B5AFD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terior descending bran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CB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7B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6(29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523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3(3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5C8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3(37.4)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9CAC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1D82FAF3" w14:textId="77777777" w:rsidTr="00D32E76">
        <w:trPr>
          <w:trHeight w:val="280"/>
        </w:trPr>
        <w:tc>
          <w:tcPr>
            <w:tcW w:w="1450" w:type="dxa"/>
            <w:vMerge/>
            <w:tcBorders>
              <w:top w:val="nil"/>
            </w:tcBorders>
            <w:vAlign w:val="center"/>
            <w:hideMark/>
          </w:tcPr>
          <w:p w14:paraId="4D996345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3D90" w14:textId="74284B22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B93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46F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9(73.1)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CDE1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(23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C7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(3.8)</w:t>
            </w:r>
          </w:p>
        </w:tc>
        <w:tc>
          <w:tcPr>
            <w:tcW w:w="970" w:type="dxa"/>
            <w:vMerge/>
            <w:tcBorders>
              <w:top w:val="nil"/>
              <w:left w:val="nil"/>
            </w:tcBorders>
            <w:vAlign w:val="center"/>
            <w:hideMark/>
          </w:tcPr>
          <w:p w14:paraId="5AD7A287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33F03602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44E1F0F4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E58EB8" w14:textId="56B3A217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rcumflex arter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E6A9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B59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5(20.2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282C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7(29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530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2(50.0)</w:t>
            </w:r>
          </w:p>
        </w:tc>
        <w:tc>
          <w:tcPr>
            <w:tcW w:w="9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414492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090C7FAD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2154C192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92C585" w14:textId="3DFFA964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418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253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0(48.4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951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2(33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F6F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2(17.7)</w:t>
            </w:r>
          </w:p>
        </w:tc>
        <w:tc>
          <w:tcPr>
            <w:tcW w:w="970" w:type="dxa"/>
            <w:vMerge/>
            <w:tcBorders>
              <w:left w:val="nil"/>
            </w:tcBorders>
            <w:vAlign w:val="center"/>
            <w:hideMark/>
          </w:tcPr>
          <w:p w14:paraId="3CE71B3B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7A915210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3F8AD023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5FA2B6" w14:textId="4161E104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R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ght coronary arter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EB59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6E6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8(23.0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68F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1(25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DD8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3(51.6)</w:t>
            </w:r>
          </w:p>
        </w:tc>
        <w:tc>
          <w:tcPr>
            <w:tcW w:w="9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0EE5C3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39CFEB1E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34062321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7E7171" w14:textId="35E2625B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EB2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2B2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7(45.2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BAB4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8(38.1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C2C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1(16.7)</w:t>
            </w:r>
          </w:p>
        </w:tc>
        <w:tc>
          <w:tcPr>
            <w:tcW w:w="970" w:type="dxa"/>
            <w:vMerge/>
            <w:tcBorders>
              <w:left w:val="nil"/>
            </w:tcBorders>
            <w:vAlign w:val="center"/>
            <w:hideMark/>
          </w:tcPr>
          <w:p w14:paraId="7FFA20F9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1ED5F698" w14:textId="77777777" w:rsidTr="00D32E76">
        <w:trPr>
          <w:trHeight w:val="280"/>
        </w:trPr>
        <w:tc>
          <w:tcPr>
            <w:tcW w:w="1450" w:type="dxa"/>
            <w:vMerge w:val="restart"/>
            <w:shd w:val="clear" w:color="auto" w:fill="auto"/>
            <w:noWrap/>
            <w:hideMark/>
          </w:tcPr>
          <w:p w14:paraId="787B9EB5" w14:textId="6DC69519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o. of stenotic vessels</w:t>
            </w: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848A87" w14:textId="7652D544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31CA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D691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0(52.6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5DC1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6(37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03A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(9.5)</w:t>
            </w:r>
          </w:p>
        </w:tc>
        <w:tc>
          <w:tcPr>
            <w:tcW w:w="9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4FD61C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09A6A33D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1161F9F7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BF3CEA" w14:textId="62CC9533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~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C217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12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8(30.8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DB9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0(33.0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BE25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3(36.3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970" w:type="dxa"/>
            <w:vMerge/>
            <w:tcBorders>
              <w:left w:val="nil"/>
            </w:tcBorders>
            <w:vAlign w:val="center"/>
            <w:hideMark/>
          </w:tcPr>
          <w:p w14:paraId="46356669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2D2F8BEF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58D10D83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0036D3" w14:textId="5D84BD56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gt;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2D7F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9B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(11.3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383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3(21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A50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2(67.7)</w:t>
            </w:r>
          </w:p>
        </w:tc>
        <w:tc>
          <w:tcPr>
            <w:tcW w:w="970" w:type="dxa"/>
            <w:vMerge/>
            <w:tcBorders>
              <w:left w:val="nil"/>
            </w:tcBorders>
            <w:vAlign w:val="center"/>
            <w:hideMark/>
          </w:tcPr>
          <w:p w14:paraId="7C99A3D8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2B1DABF4" w14:textId="77777777" w:rsidTr="00D32E76">
        <w:trPr>
          <w:trHeight w:val="280"/>
        </w:trPr>
        <w:tc>
          <w:tcPr>
            <w:tcW w:w="1450" w:type="dxa"/>
            <w:vMerge w:val="restart"/>
            <w:shd w:val="clear" w:color="auto" w:fill="auto"/>
            <w:noWrap/>
            <w:hideMark/>
          </w:tcPr>
          <w:p w14:paraId="14180A0C" w14:textId="2D5CD4CC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C01389">
              <w:rPr>
                <w:rFonts w:ascii="Times New Roman" w:hAnsi="Times New Roman" w:cs="Times New Roman"/>
                <w:szCs w:val="21"/>
              </w:rPr>
              <w:t>egree of stenosis</w:t>
            </w: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462701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0%~7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377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A66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5(47.9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2A4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7(39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EE9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(12.8)</w:t>
            </w:r>
          </w:p>
        </w:tc>
        <w:tc>
          <w:tcPr>
            <w:tcW w:w="9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78889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6B2507FD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2C5A7CF8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790675" w14:textId="777E9661" w:rsidR="0041172C" w:rsidRPr="000C5BB1" w:rsidRDefault="003554CD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≥</w:t>
            </w:r>
            <w:r w:rsidR="0041172C"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75DC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F5B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0(26.0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19F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2(27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0DA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2(46.8)</w:t>
            </w:r>
          </w:p>
        </w:tc>
        <w:tc>
          <w:tcPr>
            <w:tcW w:w="970" w:type="dxa"/>
            <w:vMerge/>
            <w:tcBorders>
              <w:left w:val="nil"/>
            </w:tcBorders>
            <w:vAlign w:val="center"/>
            <w:hideMark/>
          </w:tcPr>
          <w:p w14:paraId="200E998A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C5BB1" w:rsidRPr="000C5BB1" w14:paraId="2AF33DF1" w14:textId="77777777" w:rsidTr="00D32E76">
        <w:trPr>
          <w:trHeight w:val="280"/>
        </w:trPr>
        <w:tc>
          <w:tcPr>
            <w:tcW w:w="1450" w:type="dxa"/>
            <w:vMerge w:val="restart"/>
            <w:shd w:val="clear" w:color="auto" w:fill="auto"/>
            <w:noWrap/>
            <w:hideMark/>
          </w:tcPr>
          <w:p w14:paraId="06B07258" w14:textId="3E616F7B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terventional therapy</w:t>
            </w: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1F5025" w14:textId="160A7FC8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5B6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6973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5(47.4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1621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5(36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00E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(15.8)</w:t>
            </w:r>
          </w:p>
        </w:tc>
        <w:tc>
          <w:tcPr>
            <w:tcW w:w="9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13C82C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C5BB1" w:rsidRPr="000C5BB1" w14:paraId="400B61AD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509C0710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C7D9B7" w14:textId="5036CEB9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Balloon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lat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058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904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8(40.0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19F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(2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B34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(33.3)</w:t>
            </w:r>
          </w:p>
        </w:tc>
        <w:tc>
          <w:tcPr>
            <w:tcW w:w="970" w:type="dxa"/>
            <w:vMerge/>
            <w:tcBorders>
              <w:left w:val="nil"/>
            </w:tcBorders>
            <w:vAlign w:val="center"/>
            <w:hideMark/>
          </w:tcPr>
          <w:p w14:paraId="67F1BDCD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554CD" w:rsidRPr="000C5BB1" w14:paraId="37C22A3A" w14:textId="77777777" w:rsidTr="00D32E76">
        <w:trPr>
          <w:trHeight w:val="280"/>
        </w:trPr>
        <w:tc>
          <w:tcPr>
            <w:tcW w:w="1450" w:type="dxa"/>
            <w:vMerge/>
            <w:vAlign w:val="center"/>
            <w:hideMark/>
          </w:tcPr>
          <w:p w14:paraId="0FAEFB86" w14:textId="77777777" w:rsidR="0041172C" w:rsidRPr="000C5BB1" w:rsidRDefault="0041172C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0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F3F6B5" w14:textId="6F4C61ED" w:rsidR="0041172C" w:rsidRPr="000C5BB1" w:rsidRDefault="00D32E76" w:rsidP="0041172C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tent implantation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4BFB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A7F0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2(20.4)</w:t>
            </w:r>
          </w:p>
        </w:tc>
        <w:tc>
          <w:tcPr>
            <w:tcW w:w="111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6E2A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2(29.6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2224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4(50.0)</w:t>
            </w:r>
          </w:p>
        </w:tc>
        <w:tc>
          <w:tcPr>
            <w:tcW w:w="970" w:type="dxa"/>
            <w:vMerge/>
            <w:tcBorders>
              <w:left w:val="nil"/>
            </w:tcBorders>
            <w:vAlign w:val="center"/>
            <w:hideMark/>
          </w:tcPr>
          <w:p w14:paraId="29839399" w14:textId="77777777" w:rsidR="0041172C" w:rsidRPr="000C5BB1" w:rsidRDefault="0041172C" w:rsidP="003554C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4803888F" w14:textId="77777777" w:rsidR="00472CDD" w:rsidRDefault="00472CDD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780FD126" w14:textId="77777777" w:rsidR="003B03B5" w:rsidRDefault="003B03B5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4F5A2616" w14:textId="77777777" w:rsidR="003B03B5" w:rsidRDefault="003B03B5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5438B3CB" w14:textId="77777777" w:rsidR="003B03B5" w:rsidRDefault="003B03B5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04A03AE3" w14:textId="77777777" w:rsidR="003B03B5" w:rsidRPr="000C5BB1" w:rsidRDefault="003B03B5">
      <w:pPr>
        <w:rPr>
          <w:rFonts w:ascii="Times New Roman" w:eastAsia="黑体" w:hAnsi="Times New Roman" w:cs="Times New Roman" w:hint="eastAsia"/>
          <w:color w:val="000000" w:themeColor="text1"/>
          <w:sz w:val="22"/>
        </w:rPr>
      </w:pPr>
    </w:p>
    <w:p w14:paraId="7F8208B1" w14:textId="739230A1" w:rsidR="00D220CC" w:rsidRPr="00D220CC" w:rsidRDefault="00D220CC" w:rsidP="00D220CC">
      <w:pPr>
        <w:spacing w:line="36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11" w:name="_Hlk149467651"/>
      <w:bookmarkStart w:id="12" w:name="_Hlk149503627"/>
      <w:bookmarkEnd w:id="8"/>
      <w:bookmarkEnd w:id="10"/>
      <w:r w:rsidRPr="00D220CC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lastRenderedPageBreak/>
        <w:t>Table 5 Comparison of time between ED and CHD onset and disease information in 248 patients with ED combined with CHD [cases (%)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]</w:t>
      </w:r>
    </w:p>
    <w:tbl>
      <w:tblPr>
        <w:tblW w:w="978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69"/>
        <w:gridCol w:w="1811"/>
        <w:gridCol w:w="1040"/>
        <w:gridCol w:w="968"/>
        <w:gridCol w:w="1121"/>
        <w:gridCol w:w="1121"/>
        <w:gridCol w:w="1005"/>
        <w:gridCol w:w="1246"/>
      </w:tblGrid>
      <w:tr w:rsidR="00D220CC" w:rsidRPr="00401F19" w14:paraId="5CD04601" w14:textId="77777777" w:rsidTr="00D220CC">
        <w:trPr>
          <w:trHeight w:val="280"/>
        </w:trPr>
        <w:tc>
          <w:tcPr>
            <w:tcW w:w="3280" w:type="dxa"/>
            <w:gridSpan w:val="2"/>
            <w:vMerge w:val="restart"/>
            <w:tcBorders>
              <w:top w:val="single" w:sz="18" w:space="0" w:color="auto"/>
              <w:bottom w:val="nil"/>
            </w:tcBorders>
            <w:shd w:val="clear" w:color="auto" w:fill="9CC2E5" w:themeFill="accent5" w:themeFillTint="99"/>
            <w:noWrap/>
            <w:vAlign w:val="center"/>
            <w:hideMark/>
          </w:tcPr>
          <w:bookmarkEnd w:id="11"/>
          <w:p w14:paraId="3A9468BC" w14:textId="010EAAA9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tem and classification</w:t>
            </w:r>
          </w:p>
        </w:tc>
        <w:tc>
          <w:tcPr>
            <w:tcW w:w="104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6A82C6A4" w14:textId="0424A04E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sz w:val="22"/>
              </w:rPr>
              <w:t>Case</w:t>
            </w:r>
          </w:p>
        </w:tc>
        <w:tc>
          <w:tcPr>
            <w:tcW w:w="4215" w:type="dxa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360B7352" w14:textId="1378A2CA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CHD</w:t>
            </w:r>
            <w:r w:rsidRPr="00D220CC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 time from 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ED</w:t>
            </w:r>
            <w:r w:rsidRPr="00D220CC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 onset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D220CC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month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7053E049" w14:textId="15B2F29A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D220CC" w:rsidRPr="00401F19" w14:paraId="6C9643AE" w14:textId="77777777" w:rsidTr="00D220CC">
        <w:trPr>
          <w:trHeight w:val="280"/>
        </w:trPr>
        <w:tc>
          <w:tcPr>
            <w:tcW w:w="3280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3D1A8D5F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vMerge/>
            <w:tcBorders>
              <w:top w:val="nil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3EAE5CC3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42298A38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3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4EA856F7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-6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2B1D2CA8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-12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1946E43A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gt;12</w:t>
            </w:r>
          </w:p>
        </w:tc>
        <w:tc>
          <w:tcPr>
            <w:tcW w:w="1246" w:type="dxa"/>
            <w:vMerge/>
            <w:tcBorders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4FAE4B94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220CC" w:rsidRPr="00401F19" w14:paraId="52B3E28E" w14:textId="77777777" w:rsidTr="00D220CC">
        <w:trPr>
          <w:trHeight w:val="280"/>
        </w:trPr>
        <w:tc>
          <w:tcPr>
            <w:tcW w:w="146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AF5F06" w14:textId="0C8EAE8E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HD</w:t>
            </w:r>
            <w:r>
              <w:t xml:space="preserve"> </w:t>
            </w: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subgroup</w:t>
            </w:r>
          </w:p>
        </w:tc>
        <w:tc>
          <w:tcPr>
            <w:tcW w:w="18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DD49E9" w14:textId="348D0A92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95C97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1EAE4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8(20.9)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D0519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0(11.6)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694282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0(23.3)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9586F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8(44.2)</w:t>
            </w:r>
          </w:p>
        </w:tc>
        <w:tc>
          <w:tcPr>
            <w:tcW w:w="124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260AF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220CC" w:rsidRPr="00401F19" w14:paraId="03626878" w14:textId="77777777" w:rsidTr="00D220CC">
        <w:trPr>
          <w:trHeight w:val="280"/>
        </w:trPr>
        <w:tc>
          <w:tcPr>
            <w:tcW w:w="1469" w:type="dxa"/>
            <w:vMerge/>
            <w:vAlign w:val="center"/>
            <w:hideMark/>
          </w:tcPr>
          <w:p w14:paraId="5A073847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206DBB3" w14:textId="252811E1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U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274F0C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106436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9(25.7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E15830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8(37.8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010AD8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2(16.2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109DF67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(20.3)</w:t>
            </w:r>
          </w:p>
        </w:tc>
        <w:tc>
          <w:tcPr>
            <w:tcW w:w="1246" w:type="dxa"/>
            <w:vMerge/>
            <w:vAlign w:val="center"/>
            <w:hideMark/>
          </w:tcPr>
          <w:p w14:paraId="52CC5193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220CC" w:rsidRPr="00401F19" w14:paraId="56B9EA67" w14:textId="77777777" w:rsidTr="00D220CC">
        <w:trPr>
          <w:trHeight w:val="280"/>
        </w:trPr>
        <w:tc>
          <w:tcPr>
            <w:tcW w:w="1469" w:type="dxa"/>
            <w:vMerge/>
            <w:vAlign w:val="center"/>
            <w:hideMark/>
          </w:tcPr>
          <w:p w14:paraId="714E84EE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C4E8749" w14:textId="304028A3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A8D9DB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BA7469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7(53.4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10AF6C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7(19.3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6267C75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(5.7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D814D27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9(21.6)</w:t>
            </w:r>
          </w:p>
        </w:tc>
        <w:tc>
          <w:tcPr>
            <w:tcW w:w="1246" w:type="dxa"/>
            <w:vMerge/>
            <w:vAlign w:val="center"/>
            <w:hideMark/>
          </w:tcPr>
          <w:p w14:paraId="547990EE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220CC" w:rsidRPr="00401F19" w14:paraId="2D405685" w14:textId="77777777" w:rsidTr="00D220CC">
        <w:trPr>
          <w:trHeight w:val="280"/>
        </w:trPr>
        <w:tc>
          <w:tcPr>
            <w:tcW w:w="1469" w:type="dxa"/>
            <w:vMerge w:val="restart"/>
            <w:shd w:val="clear" w:color="auto" w:fill="auto"/>
            <w:noWrap/>
            <w:hideMark/>
          </w:tcPr>
          <w:p w14:paraId="3562597F" w14:textId="0706D18D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D32E76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o. of stenotic vessel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9101C14" w14:textId="7DC237FD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11F4EC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EDCA6A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9(20.0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67B25B0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8(18.9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61C155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8(18.9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A429F0A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40(42.1)</w:t>
            </w:r>
          </w:p>
        </w:tc>
        <w:tc>
          <w:tcPr>
            <w:tcW w:w="1246" w:type="dxa"/>
            <w:vMerge w:val="restart"/>
            <w:shd w:val="clear" w:color="auto" w:fill="auto"/>
            <w:noWrap/>
            <w:vAlign w:val="center"/>
            <w:hideMark/>
          </w:tcPr>
          <w:p w14:paraId="78DC0F35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220CC" w:rsidRPr="00401F19" w14:paraId="3438E945" w14:textId="77777777" w:rsidTr="00D220CC">
        <w:trPr>
          <w:trHeight w:val="280"/>
        </w:trPr>
        <w:tc>
          <w:tcPr>
            <w:tcW w:w="1469" w:type="dxa"/>
            <w:vMerge/>
            <w:vAlign w:val="center"/>
            <w:hideMark/>
          </w:tcPr>
          <w:p w14:paraId="1844064F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4B2BDF3" w14:textId="1EEAD4EE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2~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2DBE0F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E13AC9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0(33.0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991C17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0(33.0</w:t>
            </w: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0D78DED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4(15.4</w:t>
            </w: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86C8268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7(18.7)</w:t>
            </w:r>
          </w:p>
        </w:tc>
        <w:tc>
          <w:tcPr>
            <w:tcW w:w="1246" w:type="dxa"/>
            <w:vMerge/>
            <w:vAlign w:val="center"/>
            <w:hideMark/>
          </w:tcPr>
          <w:p w14:paraId="55D3AA4B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220CC" w:rsidRPr="00401F19" w14:paraId="327C698F" w14:textId="77777777" w:rsidTr="00D220CC">
        <w:trPr>
          <w:trHeight w:val="280"/>
        </w:trPr>
        <w:tc>
          <w:tcPr>
            <w:tcW w:w="1469" w:type="dxa"/>
            <w:vMerge/>
            <w:vAlign w:val="center"/>
            <w:hideMark/>
          </w:tcPr>
          <w:p w14:paraId="0659D6BC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F8F9588" w14:textId="31F77738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&gt;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6854D5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8B1B5C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35(56.5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EA58A2B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7(11.3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FB253D6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5(8.1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4705C5" w14:textId="77777777" w:rsidR="00D220CC" w:rsidRPr="00401F19" w:rsidRDefault="00D220CC" w:rsidP="0030688D">
            <w:pPr>
              <w:widowControl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  <w:r w:rsidRPr="00401F19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15(24.2)</w:t>
            </w:r>
          </w:p>
        </w:tc>
        <w:tc>
          <w:tcPr>
            <w:tcW w:w="1246" w:type="dxa"/>
            <w:vMerge/>
            <w:vAlign w:val="center"/>
            <w:hideMark/>
          </w:tcPr>
          <w:p w14:paraId="1AB525EB" w14:textId="77777777" w:rsidR="00D220CC" w:rsidRPr="00401F19" w:rsidRDefault="00D220CC" w:rsidP="0030688D">
            <w:pPr>
              <w:widowControl/>
              <w:spacing w:line="360" w:lineRule="auto"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bookmarkEnd w:id="12"/>
    </w:tbl>
    <w:p w14:paraId="0F590099" w14:textId="77777777" w:rsidR="00D1372A" w:rsidRDefault="00D1372A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6F280277" w14:textId="77777777" w:rsidR="003B03B5" w:rsidRDefault="003B03B5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1591A5A6" w14:textId="77777777" w:rsidR="003B03B5" w:rsidRDefault="003B03B5">
      <w:pPr>
        <w:rPr>
          <w:rFonts w:ascii="Times New Roman" w:eastAsia="黑体" w:hAnsi="Times New Roman" w:cs="Times New Roman" w:hint="eastAsia"/>
          <w:color w:val="000000" w:themeColor="text1"/>
          <w:sz w:val="22"/>
        </w:rPr>
      </w:pPr>
    </w:p>
    <w:p w14:paraId="56DDC3EF" w14:textId="404AFBC0" w:rsidR="003B03B5" w:rsidRPr="00C352D3" w:rsidRDefault="003B03B5" w:rsidP="003B03B5">
      <w:pPr>
        <w:rPr>
          <w:rFonts w:ascii="Times New Roman" w:eastAsia="黑体" w:hAnsi="Times New Roman" w:cs="Times New Roman"/>
          <w:sz w:val="18"/>
          <w:szCs w:val="18"/>
        </w:rPr>
      </w:pPr>
      <w:bookmarkStart w:id="13" w:name="_Hlk150435972"/>
      <w:r w:rsidRPr="00D220CC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6</w:t>
      </w:r>
      <w:r>
        <w:rPr>
          <w:rFonts w:ascii="Times New Roman" w:eastAsia="黑体" w:hAnsi="Times New Roman" w:cs="Times New Roman" w:hint="eastAsia"/>
          <w:sz w:val="18"/>
          <w:szCs w:val="18"/>
        </w:rPr>
        <w:t>：</w:t>
      </w:r>
      <w:r w:rsidR="000312EC" w:rsidRPr="000312EC">
        <w:rPr>
          <w:rFonts w:ascii="Times New Roman" w:eastAsia="黑体" w:hAnsi="Times New Roman" w:cs="Times New Roman"/>
          <w:sz w:val="24"/>
          <w:szCs w:val="24"/>
        </w:rPr>
        <w:t xml:space="preserve">The results of Pearson correlation coefficient test between ED </w:t>
      </w:r>
      <w:r w:rsidR="00B477B7" w:rsidRPr="00B477B7">
        <w:rPr>
          <w:rFonts w:ascii="Times New Roman" w:eastAsia="黑体" w:hAnsi="Times New Roman" w:cs="Times New Roman"/>
          <w:sz w:val="24"/>
          <w:szCs w:val="24"/>
        </w:rPr>
        <w:t>severity level</w:t>
      </w:r>
      <w:r w:rsidR="000312EC" w:rsidRPr="000312EC">
        <w:rPr>
          <w:rFonts w:ascii="Times New Roman" w:eastAsia="黑体" w:hAnsi="Times New Roman" w:cs="Times New Roman"/>
          <w:sz w:val="24"/>
          <w:szCs w:val="24"/>
        </w:rPr>
        <w:t xml:space="preserve"> and included </w:t>
      </w:r>
      <w:r w:rsidR="00B477B7" w:rsidRPr="00383E6E">
        <w:rPr>
          <w:rFonts w:ascii="Times New Roman" w:hAnsi="Times New Roman" w:cs="Times New Roman"/>
          <w:szCs w:val="21"/>
        </w:rPr>
        <w:t>information</w:t>
      </w:r>
    </w:p>
    <w:p w14:paraId="14B28BB5" w14:textId="4DB3F698" w:rsidR="003B03B5" w:rsidRPr="00C352D3" w:rsidRDefault="000312EC" w:rsidP="003B03B5">
      <w:pPr>
        <w:rPr>
          <w:rFonts w:ascii="Times New Roman" w:eastAsia="黑体" w:hAnsi="Times New Roman" w:cs="Times New Roman"/>
          <w:sz w:val="18"/>
          <w:szCs w:val="18"/>
        </w:rPr>
      </w:pPr>
      <w:r>
        <w:rPr>
          <w:rFonts w:ascii="Times New Roman" w:eastAsia="黑体" w:hAnsi="Times New Roman" w:cs="Times New Roman"/>
          <w:sz w:val="18"/>
          <w:szCs w:val="18"/>
        </w:rPr>
        <w:t>G</w:t>
      </w:r>
      <w:r w:rsidRPr="000312EC">
        <w:rPr>
          <w:rFonts w:ascii="Times New Roman" w:eastAsia="黑体" w:hAnsi="Times New Roman" w:cs="Times New Roman"/>
          <w:sz w:val="18"/>
          <w:szCs w:val="18"/>
        </w:rPr>
        <w:t xml:space="preserve">eneral </w:t>
      </w:r>
      <w:r w:rsidR="00B477B7" w:rsidRPr="00B477B7">
        <w:rPr>
          <w:rFonts w:ascii="Times New Roman" w:eastAsia="黑体" w:hAnsi="Times New Roman" w:cs="Times New Roman"/>
          <w:sz w:val="18"/>
          <w:szCs w:val="18"/>
        </w:rPr>
        <w:t>information</w:t>
      </w:r>
    </w:p>
    <w:tbl>
      <w:tblPr>
        <w:tblW w:w="104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5"/>
        <w:gridCol w:w="681"/>
        <w:gridCol w:w="708"/>
        <w:gridCol w:w="1134"/>
        <w:gridCol w:w="993"/>
        <w:gridCol w:w="1134"/>
        <w:gridCol w:w="850"/>
        <w:gridCol w:w="992"/>
        <w:gridCol w:w="993"/>
        <w:gridCol w:w="1206"/>
        <w:gridCol w:w="929"/>
      </w:tblGrid>
      <w:tr w:rsidR="00C05349" w:rsidRPr="00C352D3" w14:paraId="6E2F260A" w14:textId="77777777" w:rsidTr="00C05349">
        <w:trPr>
          <w:trHeight w:val="284"/>
        </w:trPr>
        <w:tc>
          <w:tcPr>
            <w:tcW w:w="8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20A66291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2A2016EA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2C1BD85D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43483AF5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450A944F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Job 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41E8633B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0B33A1AF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Dietary habi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56CE627B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Sleep qualit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46A4F375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411CA320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hainsmoker</w:t>
            </w:r>
            <w:proofErr w:type="spellEnd"/>
          </w:p>
        </w:tc>
        <w:tc>
          <w:tcPr>
            <w:tcW w:w="9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02AAD161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Tippler</w:t>
            </w:r>
          </w:p>
        </w:tc>
      </w:tr>
      <w:tr w:rsidR="003B03B5" w:rsidRPr="00C352D3" w14:paraId="0081A8AD" w14:textId="77777777" w:rsidTr="00312D1C">
        <w:trPr>
          <w:trHeight w:val="284"/>
        </w:trPr>
        <w:tc>
          <w:tcPr>
            <w:tcW w:w="865" w:type="dxa"/>
            <w:tcBorders>
              <w:top w:val="single" w:sz="8" w:space="0" w:color="auto"/>
              <w:bottom w:val="nil"/>
            </w:tcBorders>
            <w:shd w:val="clear" w:color="000000" w:fill="FFFFFF"/>
            <w:hideMark/>
          </w:tcPr>
          <w:p w14:paraId="21D3497E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r value</w:t>
            </w:r>
          </w:p>
        </w:tc>
        <w:tc>
          <w:tcPr>
            <w:tcW w:w="681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41B73AEB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340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2D5C228A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1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42A5C174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6BFB5741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136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244F49D5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-.192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10D0358A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1EA2BBB6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64080105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-0.092</w:t>
            </w:r>
          </w:p>
        </w:tc>
        <w:tc>
          <w:tcPr>
            <w:tcW w:w="1206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221BF6BC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130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9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25D53C93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93</w:t>
            </w:r>
          </w:p>
        </w:tc>
      </w:tr>
      <w:tr w:rsidR="003B03B5" w:rsidRPr="00C352D3" w14:paraId="153475D0" w14:textId="77777777" w:rsidTr="00312D1C">
        <w:trPr>
          <w:trHeight w:val="284"/>
        </w:trPr>
        <w:tc>
          <w:tcPr>
            <w:tcW w:w="865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09309D16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68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29071D3A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10F8FCF2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3B0C9AF5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319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6DA16C53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64C5A10A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0CBFE443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38A499D5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490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1DAE62C3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460F9946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92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5F77E260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46</w:t>
            </w:r>
          </w:p>
        </w:tc>
      </w:tr>
    </w:tbl>
    <w:p w14:paraId="1898667C" w14:textId="665E78A9" w:rsidR="003B03B5" w:rsidRPr="00C352D3" w:rsidRDefault="0069365B" w:rsidP="003B03B5">
      <w:pPr>
        <w:rPr>
          <w:rFonts w:ascii="Times New Roman" w:eastAsia="黑体" w:hAnsi="Times New Roman" w:cs="Times New Roman"/>
          <w:sz w:val="18"/>
          <w:szCs w:val="18"/>
        </w:rPr>
      </w:pPr>
      <w:r>
        <w:rPr>
          <w:rFonts w:ascii="Times New Roman" w:eastAsia="黑体" w:hAnsi="Times New Roman" w:cs="Times New Roman"/>
          <w:sz w:val="18"/>
          <w:szCs w:val="18"/>
        </w:rPr>
        <w:t>U</w:t>
      </w:r>
      <w:r w:rsidRPr="0069365B">
        <w:rPr>
          <w:rFonts w:ascii="Times New Roman" w:eastAsia="黑体" w:hAnsi="Times New Roman" w:cs="Times New Roman"/>
          <w:sz w:val="18"/>
          <w:szCs w:val="18"/>
        </w:rPr>
        <w:t xml:space="preserve">nderlying disease </w:t>
      </w:r>
      <w:r w:rsidR="00B477B7" w:rsidRPr="00B477B7">
        <w:rPr>
          <w:rFonts w:ascii="Times New Roman" w:eastAsia="黑体" w:hAnsi="Times New Roman" w:cs="Times New Roman"/>
          <w:sz w:val="18"/>
          <w:szCs w:val="18"/>
        </w:rPr>
        <w:t>information</w:t>
      </w:r>
    </w:p>
    <w:tbl>
      <w:tblPr>
        <w:tblW w:w="1048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417"/>
        <w:gridCol w:w="992"/>
        <w:gridCol w:w="1843"/>
        <w:gridCol w:w="1701"/>
        <w:gridCol w:w="1843"/>
      </w:tblGrid>
      <w:tr w:rsidR="003B03B5" w:rsidRPr="00C352D3" w14:paraId="3F96CD54" w14:textId="77777777" w:rsidTr="00C05349">
        <w:trPr>
          <w:trHeight w:val="284"/>
        </w:trPr>
        <w:tc>
          <w:tcPr>
            <w:tcW w:w="846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bottom"/>
            <w:hideMark/>
          </w:tcPr>
          <w:p w14:paraId="29A0662F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097CE953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C352D3"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  <w:t>No. of underlying disease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180FDD3C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33A71699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2C1AB038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Hyperlipidaemia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16E71682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nxiety stat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3A573B9D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Depressive state</w:t>
            </w:r>
          </w:p>
        </w:tc>
      </w:tr>
      <w:tr w:rsidR="003B03B5" w:rsidRPr="00C352D3" w14:paraId="6113A9E9" w14:textId="77777777" w:rsidTr="00312D1C">
        <w:trPr>
          <w:trHeight w:val="284"/>
        </w:trPr>
        <w:tc>
          <w:tcPr>
            <w:tcW w:w="846" w:type="dxa"/>
            <w:tcBorders>
              <w:top w:val="single" w:sz="8" w:space="0" w:color="auto"/>
              <w:bottom w:val="nil"/>
            </w:tcBorders>
            <w:shd w:val="clear" w:color="000000" w:fill="FFFFFF"/>
            <w:hideMark/>
          </w:tcPr>
          <w:p w14:paraId="174FDA72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r value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6D7C1377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504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4C03A415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254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42BA8A2D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250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0953C44E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157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6D9EA3A6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447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79F903CC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384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3B03B5" w:rsidRPr="00C352D3" w14:paraId="2D0A9B1E" w14:textId="77777777" w:rsidTr="00312D1C">
        <w:trPr>
          <w:trHeight w:val="284"/>
        </w:trPr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4A6A32C6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672ABBAE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6D6EF5AC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54D3C42A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5B1962B0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77EBD532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2D5EE882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</w:tbl>
    <w:p w14:paraId="0AEDAA37" w14:textId="61DBDD3A" w:rsidR="003B03B5" w:rsidRPr="00C352D3" w:rsidRDefault="00C05349" w:rsidP="003B03B5">
      <w:pPr>
        <w:rPr>
          <w:rFonts w:ascii="Times New Roman" w:eastAsia="黑体" w:hAnsi="Times New Roman" w:cs="Times New Roman"/>
          <w:sz w:val="18"/>
          <w:szCs w:val="18"/>
        </w:rPr>
      </w:pPr>
      <w:r w:rsidRPr="00C05349">
        <w:rPr>
          <w:rFonts w:ascii="Times New Roman" w:eastAsia="黑体" w:hAnsi="Times New Roman" w:cs="Times New Roman"/>
          <w:sz w:val="18"/>
          <w:szCs w:val="18"/>
        </w:rPr>
        <w:t xml:space="preserve">Coronary heart disease </w:t>
      </w:r>
      <w:r w:rsidR="00B477B7" w:rsidRPr="00B477B7">
        <w:rPr>
          <w:rFonts w:ascii="Times New Roman" w:eastAsia="黑体" w:hAnsi="Times New Roman" w:cs="Times New Roman"/>
          <w:sz w:val="18"/>
          <w:szCs w:val="18"/>
        </w:rPr>
        <w:t>information</w:t>
      </w:r>
    </w:p>
    <w:tbl>
      <w:tblPr>
        <w:tblW w:w="104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6"/>
        <w:gridCol w:w="1757"/>
        <w:gridCol w:w="1645"/>
        <w:gridCol w:w="1559"/>
        <w:gridCol w:w="1985"/>
        <w:gridCol w:w="2693"/>
      </w:tblGrid>
      <w:tr w:rsidR="003B03B5" w:rsidRPr="00C352D3" w14:paraId="6A03DD93" w14:textId="77777777" w:rsidTr="00C05349">
        <w:trPr>
          <w:trHeight w:val="284"/>
        </w:trPr>
        <w:tc>
          <w:tcPr>
            <w:tcW w:w="846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bottom"/>
            <w:hideMark/>
          </w:tcPr>
          <w:p w14:paraId="5AA7AB10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6D5A6FA8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HD subgroup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417A80FC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No. of stenotic vessel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13B30E41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Degree of stenosis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57368AC2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Interventional therapy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627628B0" w14:textId="01B8EF9C" w:rsidR="003B03B5" w:rsidRPr="004065DA" w:rsidRDefault="00B477B7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B477B7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time from ED to CHD onset</w:t>
            </w:r>
            <w:r w:rsidRPr="00B477B7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B03B5"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(month)</w:t>
            </w:r>
          </w:p>
        </w:tc>
      </w:tr>
      <w:tr w:rsidR="003B03B5" w:rsidRPr="00C352D3" w14:paraId="3F431634" w14:textId="77777777" w:rsidTr="00312D1C">
        <w:trPr>
          <w:trHeight w:val="284"/>
        </w:trPr>
        <w:tc>
          <w:tcPr>
            <w:tcW w:w="846" w:type="dxa"/>
            <w:tcBorders>
              <w:top w:val="single" w:sz="8" w:space="0" w:color="auto"/>
              <w:bottom w:val="nil"/>
            </w:tcBorders>
            <w:shd w:val="clear" w:color="000000" w:fill="FFFFFF"/>
            <w:hideMark/>
          </w:tcPr>
          <w:p w14:paraId="315830FC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r value</w:t>
            </w:r>
          </w:p>
        </w:tc>
        <w:tc>
          <w:tcPr>
            <w:tcW w:w="1757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1F5C128F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391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45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2A40B7B7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472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0FD4B110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328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6D997486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.336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hideMark/>
          </w:tcPr>
          <w:p w14:paraId="33181DFC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-.242</w:t>
            </w: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3B03B5" w:rsidRPr="00C352D3" w14:paraId="7A96B8E0" w14:textId="77777777" w:rsidTr="00312D1C">
        <w:trPr>
          <w:trHeight w:val="284"/>
        </w:trPr>
        <w:tc>
          <w:tcPr>
            <w:tcW w:w="846" w:type="dxa"/>
            <w:tcBorders>
              <w:top w:val="nil"/>
              <w:bottom w:val="single" w:sz="12" w:space="0" w:color="auto"/>
            </w:tcBorders>
            <w:shd w:val="clear" w:color="000000" w:fill="FFFFFF"/>
            <w:hideMark/>
          </w:tcPr>
          <w:p w14:paraId="0BB79193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1C586F39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07AFA7BD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78C2C2D1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62B8BEDD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647F16B3" w14:textId="77777777" w:rsidR="003B03B5" w:rsidRPr="004065DA" w:rsidRDefault="003B03B5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065DA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</w:tbl>
    <w:p w14:paraId="75066632" w14:textId="6A5B1802" w:rsidR="003B03B5" w:rsidRDefault="00B734A7">
      <w:pPr>
        <w:rPr>
          <w:rFonts w:ascii="Times New Roman" w:eastAsia="黑体" w:hAnsi="Times New Roman" w:cs="Times New Roman"/>
          <w:color w:val="000000" w:themeColor="text1"/>
          <w:sz w:val="22"/>
        </w:rPr>
      </w:pPr>
      <w:bookmarkStart w:id="14" w:name="_Hlk150436489"/>
      <w:bookmarkEnd w:id="13"/>
      <w:r w:rsidRPr="00B734A7">
        <w:rPr>
          <w:rFonts w:ascii="Times New Roman" w:eastAsia="黑体" w:hAnsi="Times New Roman" w:cs="Times New Roman"/>
          <w:color w:val="000000" w:themeColor="text1"/>
          <w:sz w:val="22"/>
        </w:rPr>
        <w:t>Note: **. Correlation is significant at the 0.01 level; *. Significant at the 0.05 level.</w:t>
      </w:r>
    </w:p>
    <w:bookmarkEnd w:id="14"/>
    <w:p w14:paraId="2B9EB2E3" w14:textId="77777777" w:rsidR="003B03B5" w:rsidRDefault="003B03B5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28FC7694" w14:textId="77777777" w:rsidR="003B03B5" w:rsidRDefault="003B03B5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0B1C9429" w14:textId="12915FC4" w:rsidR="00C05349" w:rsidRPr="00DC6419" w:rsidRDefault="00C05349" w:rsidP="00C05349">
      <w:pPr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bookmarkStart w:id="15" w:name="_Hlk150412791"/>
      <w:r w:rsidRPr="00C05349">
        <w:rPr>
          <w:rFonts w:ascii="Times New Roman" w:eastAsia="黑体" w:hAnsi="Times New Roman" w:cs="Times New Roman"/>
          <w:sz w:val="24"/>
          <w:szCs w:val="24"/>
        </w:rPr>
        <w:t>Table 7: Clinical characteristics of patients K-means final clustering results</w:t>
      </w:r>
    </w:p>
    <w:tbl>
      <w:tblPr>
        <w:tblW w:w="904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840"/>
        <w:gridCol w:w="2010"/>
        <w:gridCol w:w="2150"/>
        <w:gridCol w:w="1040"/>
      </w:tblGrid>
      <w:tr w:rsidR="00C05349" w:rsidRPr="00DC6419" w14:paraId="411F95C0" w14:textId="77777777" w:rsidTr="00C05349">
        <w:trPr>
          <w:trHeight w:val="284"/>
        </w:trPr>
        <w:tc>
          <w:tcPr>
            <w:tcW w:w="3840" w:type="dxa"/>
            <w:vMerge w:val="restart"/>
            <w:shd w:val="clear" w:color="auto" w:fill="9CC2E5" w:themeFill="accent5" w:themeFillTint="99"/>
            <w:vAlign w:val="center"/>
            <w:hideMark/>
          </w:tcPr>
          <w:p w14:paraId="626CA9C8" w14:textId="50C37A4B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C0534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linical characteristics of patients</w:t>
            </w:r>
          </w:p>
        </w:tc>
        <w:tc>
          <w:tcPr>
            <w:tcW w:w="4160" w:type="dxa"/>
            <w:gridSpan w:val="2"/>
            <w:tcBorders>
              <w:bottom w:val="single" w:sz="8" w:space="0" w:color="auto"/>
            </w:tcBorders>
            <w:shd w:val="clear" w:color="auto" w:fill="9CC2E5" w:themeFill="accent5" w:themeFillTint="99"/>
            <w:vAlign w:val="center"/>
            <w:hideMark/>
          </w:tcPr>
          <w:p w14:paraId="7DBA4308" w14:textId="1F6341B3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</w:t>
            </w:r>
            <w:r w:rsidRPr="00C0534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luster</w:t>
            </w:r>
          </w:p>
        </w:tc>
        <w:tc>
          <w:tcPr>
            <w:tcW w:w="1040" w:type="dxa"/>
            <w:vMerge w:val="restart"/>
            <w:shd w:val="clear" w:color="auto" w:fill="9CC2E5" w:themeFill="accent5" w:themeFillTint="99"/>
            <w:vAlign w:val="center"/>
            <w:hideMark/>
          </w:tcPr>
          <w:p w14:paraId="6DAA80E4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DC6419">
              <w:rPr>
                <w:rFonts w:ascii="Times New Roman" w:eastAsia="黑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C05349" w:rsidRPr="00DC6419" w14:paraId="42729D48" w14:textId="77777777" w:rsidTr="00C05349">
        <w:trPr>
          <w:trHeight w:val="284"/>
        </w:trPr>
        <w:tc>
          <w:tcPr>
            <w:tcW w:w="3840" w:type="dxa"/>
            <w:vMerge/>
            <w:tcBorders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73C0C861" w14:textId="77777777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45D42514" w14:textId="52B18811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C0534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Low risk group</w:t>
            </w:r>
            <w:r w:rsidRPr="00C0534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44</w:t>
            </w:r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769F4335" w14:textId="5F231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C0534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High risk group</w:t>
            </w:r>
            <w:r w:rsidRPr="00C0534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(n=1</w:t>
            </w: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4</w:t>
            </w:r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vMerge/>
            <w:tcBorders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56E24B61" w14:textId="77777777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</w:p>
        </w:tc>
      </w:tr>
      <w:tr w:rsidR="00C05349" w:rsidRPr="00DC6419" w14:paraId="3489F782" w14:textId="77777777" w:rsidTr="00C05349">
        <w:trPr>
          <w:trHeight w:val="284"/>
        </w:trPr>
        <w:tc>
          <w:tcPr>
            <w:tcW w:w="3840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4208B337" w14:textId="1041BBED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Zscore</w:t>
            </w:r>
            <w:proofErr w:type="spellEnd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C0534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ED subgroup</w:t>
            </w:r>
          </w:p>
        </w:tc>
        <w:tc>
          <w:tcPr>
            <w:tcW w:w="201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hideMark/>
          </w:tcPr>
          <w:p w14:paraId="62D01993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-0.47367</w:t>
            </w:r>
          </w:p>
        </w:tc>
        <w:tc>
          <w:tcPr>
            <w:tcW w:w="215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hideMark/>
          </w:tcPr>
          <w:p w14:paraId="6471F903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0.65585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36AD56A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DC641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C641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05349" w:rsidRPr="00DC6419" w14:paraId="288A80A6" w14:textId="77777777" w:rsidTr="00C05349">
        <w:trPr>
          <w:trHeight w:val="284"/>
        </w:trPr>
        <w:tc>
          <w:tcPr>
            <w:tcW w:w="38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E91251" w14:textId="77777777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Zscore</w:t>
            </w:r>
            <w:proofErr w:type="spellEnd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: Number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77069F8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-0.5727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E9E1FF2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0.7930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3C3A04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DC641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C641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05349" w:rsidRPr="00DC6419" w14:paraId="3AB23B51" w14:textId="77777777" w:rsidTr="00C05349">
        <w:trPr>
          <w:trHeight w:val="284"/>
        </w:trPr>
        <w:tc>
          <w:tcPr>
            <w:tcW w:w="38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47627EF" w14:textId="77777777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Zscore</w:t>
            </w:r>
            <w:proofErr w:type="spellEnd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: CHD subgroup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3E6EE8B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-0.4977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D5A017E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0.6892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F8250D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DC641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C641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05349" w:rsidRPr="00DC6419" w14:paraId="0578DC21" w14:textId="77777777" w:rsidTr="00C05349">
        <w:trPr>
          <w:trHeight w:val="284"/>
        </w:trPr>
        <w:tc>
          <w:tcPr>
            <w:tcW w:w="38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9A52DD" w14:textId="77777777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Zscore</w:t>
            </w:r>
            <w:proofErr w:type="spellEnd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: No. of stenotic vessels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569CA37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-0.5905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67F8954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0.8176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C44430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DC641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C641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05349" w:rsidRPr="00DC6419" w14:paraId="05A9CCB8" w14:textId="77777777" w:rsidTr="00C05349">
        <w:trPr>
          <w:trHeight w:val="284"/>
        </w:trPr>
        <w:tc>
          <w:tcPr>
            <w:tcW w:w="384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8A186AE" w14:textId="77777777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Zscore</w:t>
            </w:r>
            <w:proofErr w:type="spellEnd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: Degree of stenosis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7B86687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-0.4774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8420E0D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0.661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21EDBA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DC641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C641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05349" w:rsidRPr="00DC6419" w14:paraId="001AFF67" w14:textId="77777777" w:rsidTr="00C05349">
        <w:trPr>
          <w:trHeight w:val="284"/>
        </w:trPr>
        <w:tc>
          <w:tcPr>
            <w:tcW w:w="3840" w:type="dxa"/>
            <w:tcBorders>
              <w:top w:val="nil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5E1F61A5" w14:textId="406CAC57" w:rsidR="00C05349" w:rsidRPr="00DC6419" w:rsidRDefault="00C05349" w:rsidP="00312D1C">
            <w:pPr>
              <w:widowControl/>
              <w:jc w:val="left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Zscore</w:t>
            </w:r>
            <w:proofErr w:type="spellEnd"/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 xml:space="preserve">: </w:t>
            </w:r>
            <w:r w:rsidR="00B734A7" w:rsidRPr="00B734A7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Time from ED to CHD onset</w:t>
            </w:r>
            <w:r w:rsidRPr="00DC641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 xml:space="preserve"> (month)</w:t>
            </w:r>
          </w:p>
        </w:tc>
        <w:tc>
          <w:tcPr>
            <w:tcW w:w="201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hideMark/>
          </w:tcPr>
          <w:p w14:paraId="74F1D69F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0.25880</w:t>
            </w:r>
          </w:p>
        </w:tc>
        <w:tc>
          <w:tcPr>
            <w:tcW w:w="215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hideMark/>
          </w:tcPr>
          <w:p w14:paraId="7CC3903D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456591">
              <w:rPr>
                <w:rFonts w:ascii="Times New Roman" w:hAnsi="Times New Roman" w:cs="Times New Roman"/>
              </w:rPr>
              <w:t>-0.35834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5816560" w14:textId="77777777" w:rsidR="00C05349" w:rsidRPr="00DC6419" w:rsidRDefault="00C05349" w:rsidP="00312D1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 w:rsidRPr="00DC6419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C641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bookmarkEnd w:id="15"/>
    </w:tbl>
    <w:p w14:paraId="5173F1B8" w14:textId="77777777" w:rsidR="003B03B5" w:rsidRDefault="003B03B5">
      <w:pPr>
        <w:rPr>
          <w:rFonts w:ascii="Times New Roman" w:eastAsia="黑体" w:hAnsi="Times New Roman" w:cs="Times New Roman" w:hint="eastAsia"/>
          <w:color w:val="000000" w:themeColor="text1"/>
          <w:sz w:val="22"/>
        </w:rPr>
      </w:pPr>
    </w:p>
    <w:p w14:paraId="7E84BAF7" w14:textId="77777777" w:rsidR="003B03B5" w:rsidRDefault="003B03B5">
      <w:pPr>
        <w:rPr>
          <w:rFonts w:ascii="Times New Roman" w:eastAsia="黑体" w:hAnsi="Times New Roman" w:cs="Times New Roman"/>
          <w:color w:val="000000" w:themeColor="text1"/>
          <w:sz w:val="22"/>
        </w:rPr>
      </w:pPr>
    </w:p>
    <w:p w14:paraId="467DA8CC" w14:textId="77777777" w:rsidR="00C05349" w:rsidRPr="000C5BB1" w:rsidRDefault="00C05349">
      <w:pPr>
        <w:rPr>
          <w:rFonts w:ascii="Times New Roman" w:eastAsia="黑体" w:hAnsi="Times New Roman" w:cs="Times New Roman" w:hint="eastAsia"/>
          <w:color w:val="000000" w:themeColor="text1"/>
          <w:sz w:val="22"/>
        </w:rPr>
      </w:pPr>
    </w:p>
    <w:p w14:paraId="4553E106" w14:textId="0079C601" w:rsidR="00831CBD" w:rsidRPr="000C5BB1" w:rsidRDefault="00E95484" w:rsidP="00E95484">
      <w:pPr>
        <w:spacing w:line="360" w:lineRule="auto"/>
        <w:jc w:val="left"/>
        <w:rPr>
          <w:rFonts w:ascii="Times New Roman" w:eastAsia="黑体" w:hAnsi="Times New Roman" w:cs="Times New Roman"/>
          <w:color w:val="000000" w:themeColor="text1"/>
          <w:sz w:val="22"/>
        </w:rPr>
      </w:pPr>
      <w:bookmarkStart w:id="16" w:name="_Hlk149471536"/>
      <w:bookmarkStart w:id="17" w:name="_Hlk149503681"/>
      <w:r w:rsidRPr="00E95484">
        <w:rPr>
          <w:rFonts w:ascii="Times New Roman" w:eastAsia="黑体" w:hAnsi="Times New Roman" w:cs="Times New Roman"/>
          <w:color w:val="000000" w:themeColor="text1"/>
          <w:sz w:val="22"/>
        </w:rPr>
        <w:t xml:space="preserve">Table </w:t>
      </w:r>
      <w:r w:rsidR="00C05349">
        <w:rPr>
          <w:rFonts w:ascii="Times New Roman" w:eastAsia="黑体" w:hAnsi="Times New Roman" w:cs="Times New Roman"/>
          <w:color w:val="000000" w:themeColor="text1"/>
          <w:sz w:val="22"/>
        </w:rPr>
        <w:t>8</w:t>
      </w:r>
      <w:r w:rsidRPr="00E95484">
        <w:rPr>
          <w:rFonts w:ascii="Times New Roman" w:eastAsia="黑体" w:hAnsi="Times New Roman" w:cs="Times New Roman"/>
          <w:color w:val="000000" w:themeColor="text1"/>
          <w:sz w:val="22"/>
        </w:rPr>
        <w:t>: Results of ordered logistic regression of risk factors for degree of ED condition</w:t>
      </w:r>
    </w:p>
    <w:tbl>
      <w:tblPr>
        <w:tblW w:w="9475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812"/>
        <w:gridCol w:w="851"/>
        <w:gridCol w:w="850"/>
        <w:gridCol w:w="993"/>
        <w:gridCol w:w="1134"/>
        <w:gridCol w:w="1559"/>
        <w:gridCol w:w="1276"/>
      </w:tblGrid>
      <w:tr w:rsidR="00E95484" w:rsidRPr="000C5BB1" w14:paraId="1DA4175A" w14:textId="77777777" w:rsidTr="00E95484">
        <w:trPr>
          <w:trHeight w:val="400"/>
        </w:trPr>
        <w:tc>
          <w:tcPr>
            <w:tcW w:w="2812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bookmarkEnd w:id="16"/>
          <w:p w14:paraId="3DEC6FD5" w14:textId="13094616" w:rsidR="00831CBD" w:rsidRPr="000C5BB1" w:rsidRDefault="00E95484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Item and classifica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328B114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1C219A0C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501F710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Waldχ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613F51D6" w14:textId="50639C96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R</w:t>
            </w:r>
            <w:r w:rsidR="00E95484">
              <w:rPr>
                <w:rFonts w:ascii="Times New Roman" w:eastAsia="黑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95484"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9CC2E5" w:themeFill="accent5" w:themeFillTint="99"/>
            <w:vAlign w:val="center"/>
            <w:hideMark/>
          </w:tcPr>
          <w:p w14:paraId="55335F1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95%</w:t>
            </w: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I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ED4328D" w14:textId="46A9386F" w:rsidR="00831CBD" w:rsidRPr="000C5BB1" w:rsidRDefault="00E95484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0C5BB1" w:rsidRPr="000C5BB1" w14:paraId="6DACC471" w14:textId="77777777" w:rsidTr="00E95484">
        <w:trPr>
          <w:trHeight w:val="400"/>
        </w:trPr>
        <w:tc>
          <w:tcPr>
            <w:tcW w:w="9475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0A027" w14:textId="7B1E0E33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esults of </w:t>
            </w:r>
            <w:bookmarkStart w:id="18" w:name="_Hlk149470913"/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one-factor</w:t>
            </w:r>
            <w:bookmarkEnd w:id="18"/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dered logistic regression</w:t>
            </w:r>
          </w:p>
        </w:tc>
      </w:tr>
      <w:tr w:rsidR="000C5BB1" w:rsidRPr="000C5BB1" w14:paraId="3B04CE6F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91FCF" w14:textId="5ADC63A3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0C4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10C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B46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33.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DAF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1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5DB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2.134, 4.6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56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5BB1" w:rsidRPr="000C5BB1" w14:paraId="75DF3DC3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038EA" w14:textId="68333105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ype of 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328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CB2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217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4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C5A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CA6C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022, 1.8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A4C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35</w:t>
            </w:r>
          </w:p>
        </w:tc>
      </w:tr>
      <w:tr w:rsidR="000C5BB1" w:rsidRPr="000C5BB1" w14:paraId="0A51BBFA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15EF9" w14:textId="1D15CCFE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egree of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371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0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70BB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B94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9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907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6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4A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474, 0.8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B4B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03</w:t>
            </w:r>
          </w:p>
        </w:tc>
      </w:tr>
      <w:tr w:rsidR="000C5BB1" w:rsidRPr="000C5BB1" w14:paraId="15EBA71B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518D8" w14:textId="3BC57D0B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moking his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0B0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A3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8D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4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D8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6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9EE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029, 2.7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FB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38</w:t>
            </w:r>
          </w:p>
        </w:tc>
      </w:tr>
      <w:tr w:rsidR="000C5BB1" w:rsidRPr="000C5BB1" w14:paraId="5612C63D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766A70" w14:textId="49CC97BB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o. of underlying disea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03E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B8F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F76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61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20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1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C67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804, 2.6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9A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5BB1" w:rsidRPr="000C5BB1" w14:paraId="2DADFAB1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C0015" w14:textId="0DA12596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EB0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392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DF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6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719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8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7C02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719, 4.6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1D82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5BB1" w:rsidRPr="000C5BB1" w14:paraId="7949AC08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71273" w14:textId="3D9AB485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777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76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D08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5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D01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7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2E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657, 4.4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AC6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5BB1" w:rsidRPr="000C5BB1" w14:paraId="50019B65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9B854" w14:textId="190FAC6D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yperlipidaem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271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562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40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5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31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9F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123, 2.9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66B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15</w:t>
            </w:r>
          </w:p>
        </w:tc>
      </w:tr>
      <w:tr w:rsidR="000C5BB1" w:rsidRPr="000C5BB1" w14:paraId="159196F5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35EA3" w14:textId="411D24F9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CB6F40">
              <w:rPr>
                <w:rFonts w:ascii="Times New Roman" w:hAnsi="Times New Roman" w:cs="Times New Roman"/>
                <w:szCs w:val="21"/>
              </w:rPr>
              <w:t>nxiety s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711A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BCC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8F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49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37D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7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670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3.975, 11.5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FEA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5BB1" w:rsidRPr="000C5BB1" w14:paraId="1E696048" w14:textId="77777777" w:rsidTr="00E95484">
        <w:trPr>
          <w:trHeight w:val="400"/>
        </w:trPr>
        <w:tc>
          <w:tcPr>
            <w:tcW w:w="28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58EB68" w14:textId="52ECBD27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CB6F40">
              <w:rPr>
                <w:rFonts w:ascii="Times New Roman" w:hAnsi="Times New Roman" w:cs="Times New Roman"/>
                <w:szCs w:val="21"/>
              </w:rPr>
              <w:t>epressive st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4BA35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5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5063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15E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37.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6782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89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B46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2.942, 8.1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B20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5BB1" w:rsidRPr="000C5BB1" w14:paraId="3CD7B604" w14:textId="77777777" w:rsidTr="00E95484">
        <w:trPr>
          <w:trHeight w:val="400"/>
        </w:trPr>
        <w:tc>
          <w:tcPr>
            <w:tcW w:w="947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644D" w14:textId="69194212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ultifactor ordered logistic regression results (parallel line test: </w:t>
            </w:r>
            <w:r w:rsidRPr="00E95484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54)</w:t>
            </w:r>
          </w:p>
        </w:tc>
      </w:tr>
      <w:tr w:rsidR="000C5BB1" w:rsidRPr="000C5BB1" w14:paraId="06B3A34C" w14:textId="77777777" w:rsidTr="00E95484">
        <w:trPr>
          <w:trHeight w:val="4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7B57" w14:textId="0F9692DE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81D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DCB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EA7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24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9AE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0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7B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972, 4.8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A53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5BB1" w:rsidRPr="000C5BB1" w14:paraId="18033071" w14:textId="77777777" w:rsidTr="00E95484">
        <w:trPr>
          <w:trHeight w:val="4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4133" w14:textId="6768F6DA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ype of 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09E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F4F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F2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531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37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565, 1.7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DD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963</w:t>
            </w:r>
          </w:p>
        </w:tc>
      </w:tr>
      <w:tr w:rsidR="000C5BB1" w:rsidRPr="000C5BB1" w14:paraId="4367CF2B" w14:textId="77777777" w:rsidTr="00E95484">
        <w:trPr>
          <w:trHeight w:val="400"/>
        </w:trPr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60B08" w14:textId="683102D8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9" w:name="_Hlk149471294"/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Degree of education</w:t>
            </w:r>
            <w:bookmarkEnd w:id="19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3A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66C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BBF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F0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D5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396, 1.2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7FC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251</w:t>
            </w:r>
          </w:p>
        </w:tc>
      </w:tr>
      <w:tr w:rsidR="000C5BB1" w:rsidRPr="000C5BB1" w14:paraId="69D990E1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38F8C" w14:textId="233207D6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moking his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A90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49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D99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36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03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549, 1.7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41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912</w:t>
            </w:r>
          </w:p>
        </w:tc>
      </w:tr>
      <w:tr w:rsidR="000C5BB1" w:rsidRPr="000C5BB1" w14:paraId="4C7060B4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97ED1D" w14:textId="632BBFC0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No. of underlying disea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688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13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2B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35B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A9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745, 1.8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E77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476</w:t>
            </w:r>
          </w:p>
        </w:tc>
      </w:tr>
      <w:tr w:rsidR="000C5BB1" w:rsidRPr="000C5BB1" w14:paraId="5854D960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ABF5F" w14:textId="565B18D7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97107">
              <w:rPr>
                <w:rFonts w:ascii="Times New Roman" w:eastAsia="黑体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B27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77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4A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888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5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02D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744, 3.3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9E61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236</w:t>
            </w:r>
          </w:p>
        </w:tc>
      </w:tr>
      <w:tr w:rsidR="000C5BB1" w:rsidRPr="000C5BB1" w14:paraId="716F2D7D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409D9" w14:textId="1AB45E32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8BB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20A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A6E2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105B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4E3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682, 2.7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A2E6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377</w:t>
            </w:r>
          </w:p>
        </w:tc>
      </w:tr>
      <w:tr w:rsidR="000C5BB1" w:rsidRPr="000C5BB1" w14:paraId="0301E999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10FBE" w14:textId="00763BB0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E95484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yperlipidaem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54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81FE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C145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3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3F4C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8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82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958, 3.5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75A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67</w:t>
            </w:r>
          </w:p>
        </w:tc>
      </w:tr>
      <w:tr w:rsidR="000C5BB1" w:rsidRPr="000C5BB1" w14:paraId="3021C32F" w14:textId="77777777" w:rsidTr="00E95484">
        <w:trPr>
          <w:trHeight w:val="4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B3426" w14:textId="202D4C90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CB6F40">
              <w:rPr>
                <w:rFonts w:ascii="Times New Roman" w:hAnsi="Times New Roman" w:cs="Times New Roman"/>
                <w:szCs w:val="21"/>
              </w:rPr>
              <w:t>nxiety s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7E08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1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DCCA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9BA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8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7530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4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8C9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1.473, 7.8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D0F3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04</w:t>
            </w:r>
          </w:p>
        </w:tc>
      </w:tr>
      <w:tr w:rsidR="00831CBD" w:rsidRPr="000C5BB1" w14:paraId="1CB59CFC" w14:textId="77777777" w:rsidTr="00E95484">
        <w:trPr>
          <w:trHeight w:val="400"/>
        </w:trPr>
        <w:tc>
          <w:tcPr>
            <w:tcW w:w="281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49B1CD" w14:textId="3581837A" w:rsidR="00831CBD" w:rsidRPr="000C5BB1" w:rsidRDefault="00E95484" w:rsidP="0011268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CB6F40">
              <w:rPr>
                <w:rFonts w:ascii="Times New Roman" w:hAnsi="Times New Roman" w:cs="Times New Roman"/>
                <w:szCs w:val="21"/>
              </w:rPr>
              <w:t>epressive st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C32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7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025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0.3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6BC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3.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4BED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04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7C44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(0.945, 4.4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2D3F" w14:textId="77777777" w:rsidR="00831CBD" w:rsidRPr="000C5BB1" w:rsidRDefault="00831CBD" w:rsidP="0011268D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C5BB1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5BB1">
              <w:rPr>
                <w:rFonts w:ascii="Times New Roman" w:eastAsia="黑体" w:hAnsi="Times New Roman" w:cs="Times New Roman"/>
                <w:color w:val="000000" w:themeColor="text1"/>
                <w:kern w:val="0"/>
                <w:sz w:val="20"/>
                <w:szCs w:val="20"/>
              </w:rPr>
              <w:t>=0.069</w:t>
            </w:r>
          </w:p>
        </w:tc>
      </w:tr>
      <w:bookmarkEnd w:id="17"/>
    </w:tbl>
    <w:p w14:paraId="0040DAC0" w14:textId="77777777" w:rsidR="00D1372A" w:rsidRPr="000C5BB1" w:rsidRDefault="00D1372A" w:rsidP="00831CBD">
      <w:pPr>
        <w:spacing w:line="360" w:lineRule="auto"/>
        <w:ind w:left="840" w:firstLine="420"/>
        <w:rPr>
          <w:rFonts w:ascii="Times New Roman" w:eastAsia="黑体" w:hAnsi="Times New Roman" w:cs="Times New Roman"/>
          <w:color w:val="000000" w:themeColor="text1"/>
          <w:sz w:val="22"/>
        </w:rPr>
      </w:pPr>
    </w:p>
    <w:sectPr w:rsidR="00D1372A" w:rsidRPr="000C5BB1" w:rsidSect="0038395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2CC2F" w14:textId="77777777" w:rsidR="00FE62C8" w:rsidRDefault="00FE62C8" w:rsidP="004E0AB7">
      <w:r>
        <w:separator/>
      </w:r>
    </w:p>
  </w:endnote>
  <w:endnote w:type="continuationSeparator" w:id="0">
    <w:p w14:paraId="429DFFD1" w14:textId="77777777" w:rsidR="00FE62C8" w:rsidRDefault="00FE62C8" w:rsidP="004E0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DEB2F" w14:textId="77777777" w:rsidR="00FE62C8" w:rsidRDefault="00FE62C8" w:rsidP="004E0AB7">
      <w:r>
        <w:separator/>
      </w:r>
    </w:p>
  </w:footnote>
  <w:footnote w:type="continuationSeparator" w:id="0">
    <w:p w14:paraId="635216B5" w14:textId="77777777" w:rsidR="00FE62C8" w:rsidRDefault="00FE62C8" w:rsidP="004E0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CF"/>
    <w:rsid w:val="000312EC"/>
    <w:rsid w:val="00033108"/>
    <w:rsid w:val="00097107"/>
    <w:rsid w:val="000C5BB1"/>
    <w:rsid w:val="00166D45"/>
    <w:rsid w:val="00260908"/>
    <w:rsid w:val="00272153"/>
    <w:rsid w:val="0028446C"/>
    <w:rsid w:val="0032207E"/>
    <w:rsid w:val="003554CD"/>
    <w:rsid w:val="00383950"/>
    <w:rsid w:val="003A2DF5"/>
    <w:rsid w:val="003B03B5"/>
    <w:rsid w:val="003D4C44"/>
    <w:rsid w:val="0041172C"/>
    <w:rsid w:val="00472CDD"/>
    <w:rsid w:val="004A5207"/>
    <w:rsid w:val="004E0AB7"/>
    <w:rsid w:val="004E7D3B"/>
    <w:rsid w:val="00512AEF"/>
    <w:rsid w:val="005914B6"/>
    <w:rsid w:val="005B3600"/>
    <w:rsid w:val="005D7B01"/>
    <w:rsid w:val="00637CFD"/>
    <w:rsid w:val="00652EFC"/>
    <w:rsid w:val="0069365B"/>
    <w:rsid w:val="007D4D0D"/>
    <w:rsid w:val="007E68A1"/>
    <w:rsid w:val="00831CBD"/>
    <w:rsid w:val="0097315E"/>
    <w:rsid w:val="00994BC9"/>
    <w:rsid w:val="009D6CFE"/>
    <w:rsid w:val="009F7F18"/>
    <w:rsid w:val="00A87CDC"/>
    <w:rsid w:val="00AA087E"/>
    <w:rsid w:val="00AE0407"/>
    <w:rsid w:val="00B24032"/>
    <w:rsid w:val="00B477B7"/>
    <w:rsid w:val="00B734A7"/>
    <w:rsid w:val="00B86EAE"/>
    <w:rsid w:val="00BA6A88"/>
    <w:rsid w:val="00C05349"/>
    <w:rsid w:val="00C304AE"/>
    <w:rsid w:val="00D03048"/>
    <w:rsid w:val="00D1372A"/>
    <w:rsid w:val="00D220CC"/>
    <w:rsid w:val="00D32E76"/>
    <w:rsid w:val="00D567FD"/>
    <w:rsid w:val="00DD129A"/>
    <w:rsid w:val="00E95484"/>
    <w:rsid w:val="00EA20CF"/>
    <w:rsid w:val="00EC3971"/>
    <w:rsid w:val="00ED5BD8"/>
    <w:rsid w:val="00F07E7B"/>
    <w:rsid w:val="00F445E9"/>
    <w:rsid w:val="00FE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03FC0"/>
  <w15:chartTrackingRefBased/>
  <w15:docId w15:val="{4538F0A8-BFD0-4931-9B50-27C73CA5E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B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A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1039</Words>
  <Characters>5924</Characters>
  <Application>Microsoft Office Word</Application>
  <DocSecurity>0</DocSecurity>
  <Lines>49</Lines>
  <Paragraphs>13</Paragraphs>
  <ScaleCrop>false</ScaleCrop>
  <Company/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李</dc:creator>
  <cp:keywords/>
  <dc:description/>
  <cp:lastModifiedBy>煜 李</cp:lastModifiedBy>
  <cp:revision>6</cp:revision>
  <cp:lastPrinted>2023-08-09T08:16:00Z</cp:lastPrinted>
  <dcterms:created xsi:type="dcterms:W3CDTF">2023-10-29T12:30:00Z</dcterms:created>
  <dcterms:modified xsi:type="dcterms:W3CDTF">2023-11-09T08:00:00Z</dcterms:modified>
</cp:coreProperties>
</file>